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1"/>
        <w:spacing w:before="240" w:after="60"/>
        <w:rPr/>
      </w:pPr>
      <w:r>
        <w:rPr/>
        <w:t xml:space="preserve">New Calibrated Bayesian Internal Goodness-of-Fit Methods: </w:t>
      </w:r>
      <w:r>
        <w:rPr>
          <w:lang w:val="en-US"/>
        </w:rPr>
        <w:t>Sampled Posterior P-values as Simple and General P-values that Allow Double Use of the Data</w:t>
      </w:r>
    </w:p>
    <w:p>
      <w:pPr>
        <w:pStyle w:val="Titre1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i/>
          <w:i/>
          <w:iCs/>
        </w:rPr>
      </w:pPr>
      <w:r>
        <w:rPr/>
        <w:t>Frédéric Gosselin </w:t>
      </w:r>
    </w:p>
    <w:p>
      <w:pPr>
        <w:pStyle w:val="Normal"/>
        <w:spacing w:lineRule="auto" w:line="360"/>
        <w:jc w:val="center"/>
        <w:rPr/>
      </w:pPr>
      <w:r>
        <w:rPr/>
        <w:t>Cemagref, UR EFNO, F-45290 Nogent-sur-Vernisson, France</w:t>
      </w:r>
    </w:p>
    <w:p>
      <w:pPr>
        <w:pStyle w:val="Normal"/>
        <w:spacing w:lineRule="auto" w:line="360"/>
        <w:jc w:val="center"/>
        <w:rPr>
          <w:lang w:val="de-DE"/>
        </w:rPr>
      </w:pPr>
      <w:r>
        <w:rPr>
          <w:lang w:val="de-DE"/>
        </w:rPr>
        <w:t xml:space="preserve">E-mail: </w:t>
      </w:r>
      <w:hyperlink r:id="rId2">
        <w:r>
          <w:rPr>
            <w:rStyle w:val="InternetLink"/>
            <w:lang w:val="pt-BR"/>
          </w:rPr>
          <w:t>frederic.gosselin@cemagref.fr</w:t>
        </w:r>
      </w:hyperlink>
    </w:p>
    <w:p>
      <w:pPr>
        <w:pStyle w:val="Subtitle"/>
        <w:rPr>
          <w:lang w:val="de-DE" w:eastAsia="ar-SA"/>
        </w:rPr>
      </w:pPr>
      <w:r>
        <w:rPr>
          <w:lang w:val="de-DE" w:eastAsia="ar-SA"/>
        </w:rPr>
      </w:r>
    </w:p>
    <w:p>
      <w:pPr>
        <w:pStyle w:val="Titre1"/>
        <w:rPr>
          <w:i/>
          <w:i/>
          <w:lang w:val="en-US"/>
        </w:rPr>
      </w:pPr>
      <w:r>
        <w:rPr>
          <w:i/>
        </w:rPr>
        <w:t>Results of Scenario 2</w:t>
      </w:r>
      <w:r>
        <w:br w:type="page"/>
      </w:r>
    </w:p>
    <w:p>
      <w:pPr>
        <w:pStyle w:val="Heading1"/>
        <w:widowControl w:val="false"/>
        <w:numPr>
          <w:ilvl w:val="0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jc w:val="center"/>
        <w:rPr/>
      </w:pPr>
      <w:r>
        <w:rPr>
          <w:lang w:val="en-GB"/>
        </w:rPr>
        <w:t xml:space="preserve">Text S2. Scenario 2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GB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GB"/>
        </w:rPr>
        <w:t xml:space="preserve"> resul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e here display the results for Scenario 2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US"/>
        </w:rPr>
        <w:tab/>
        <w:t xml:space="preserve">Scenario 2. The setting is the same as in Scenario 1, except tha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is replaced in the statistical model b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in the Poisson and normal cases and by </w:t>
      </w:r>
      <w:r>
        <w:rPr/>
      </w:r>
      <m:oMath xmlns:m="http://schemas.openxmlformats.org/officeDocument/2006/math">
        <m:f>
          <m:fPr>
            <m:type m:val="lin"/>
          </m:fPr>
          <m:num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 xml:space="preserve"> in the Bernoulli case, where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Normal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0, 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w:rPr>
                    <w:rFonts w:ascii="Cambria Math" w:hAnsi="Cambria Math"/>
                  </w:rPr>
                  <m:t xml:space="preserve">4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  <w:r>
        <w:rPr>
          <w:lang w:val="en-US"/>
        </w:rPr>
        <w:t>;</w:t>
      </w:r>
    </w:p>
    <w:p>
      <w:pPr>
        <w:pStyle w:val="Texteprforma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Simulations were performed o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. In the following tables, we display the Kolmogorow-Smirnov statistic of the comparison of the p-values with a uniform distribution (ks.D), the proportion of values in the 5% extreme positions on the interval [0;1] (p.05), and the same for 1% (p.01), according to the interval to whic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lang w:val="en-US"/>
        </w:rPr>
        <w:t xml:space="preserve"> (in rows) and the sample size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(in columns) belonged. 100,000 data set sampling and analyzes were performed. The notation for the significance of the tests is the same as in Supplementary Text S1.</w:t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134" w:footer="1134" w:bottom="1670"/>
          <w:pgNumType w:start="1"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Heading2"/>
        <w:widowControl w:val="false"/>
        <w:numPr>
          <w:ilvl w:val="1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rPr>
          <w:lang w:val="en-US"/>
        </w:rPr>
      </w:pPr>
      <w:r>
        <w:rPr>
          <w:lang w:val="en-US"/>
        </w:rPr>
        <w:t>Poisson models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eprformat"/>
        <w:rPr/>
      </w:pPr>
      <w:r>
        <w:rPr/>
        <w:t xml:space="preserve"> 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 </w:t>
      </w:r>
      <w:r>
        <w:rPr>
          <w:sz w:val="16"/>
          <w:szCs w:val="16"/>
        </w:rPr>
        <w:t xml:space="preserve">  </w:t>
      </w:r>
      <w:r>
        <w:rPr/>
        <w:t xml:space="preserve">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02 ***  | ks.D=0.082 ***  | ks.D=0.052 ***  | ks.D=0.040 ***  | ks.D=0.069 ***  |</w:t>
      </w:r>
    </w:p>
    <w:p>
      <w:pPr>
        <w:pStyle w:val="Texteprformat"/>
        <w:rPr/>
      </w:pPr>
      <w:r>
        <w:rPr/>
        <w:t>|             | p.05=0.167***,++| p.05=0.134***,++| p.05=0.098***,++| p.05=0.086***,++| p.05=0.123***,++|</w:t>
      </w:r>
    </w:p>
    <w:p>
      <w:pPr>
        <w:pStyle w:val="Texteprformat"/>
        <w:rPr/>
      </w:pPr>
      <w:r>
        <w:rPr/>
        <w:t>|             | p.01=0.076***,++| p.01=0.060***,++| p.01=0.038***,++| p.01=0.028***,++| p.01=0.051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21  **  | ks.D=0.014      | ks.D=0.017  *   | ks.D=0.014      | ks.D=0.012  **  |</w:t>
      </w:r>
    </w:p>
    <w:p>
      <w:pPr>
        <w:pStyle w:val="Texteprformat"/>
        <w:rPr/>
      </w:pPr>
      <w:r>
        <w:rPr/>
        <w:t>|             | p.05=0.059  **  | p.05=0.055 (*)  | p.05=0.049  0   | p.05=0.051  0   | p.05=0.053 *,0  |</w:t>
      </w:r>
    </w:p>
    <w:p>
      <w:pPr>
        <w:pStyle w:val="Texteprformat"/>
        <w:rPr/>
      </w:pPr>
      <w:r>
        <w:rPr/>
        <w:t>|             | p.01=0.013  *   | p.01=0.010      | p.01=0.010      | p.01=0.011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14      | ks.D=0.010      | ks.D=0.011      | ks.D=0.017 (*)  | ks.D=0.010  *   |</w:t>
      </w:r>
    </w:p>
    <w:p>
      <w:pPr>
        <w:pStyle w:val="Texteprformat"/>
        <w:rPr/>
      </w:pPr>
      <w:r>
        <w:rPr/>
        <w:t>|             | p.05=0.046  0   | p.05=0.051  0   | p.05=0.050  0   | p.05=0.049  0   | p.05=0.049  00  |</w:t>
      </w:r>
    </w:p>
    <w:p>
      <w:pPr>
        <w:pStyle w:val="Texteprformat"/>
        <w:rPr/>
      </w:pPr>
      <w:r>
        <w:rPr/>
        <w:t>|             | p.01=0.009      | p.01=0.012      | p.01=0.010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0      | ks.D=0.016      | ks.D=0.015 (*)  | ks.D=0.015      | ks.D=0.011  **  |</w:t>
      </w:r>
    </w:p>
    <w:p>
      <w:pPr>
        <w:pStyle w:val="Texteprformat"/>
        <w:rPr/>
      </w:pPr>
      <w:r>
        <w:rPr/>
        <w:t>|             | p.05=0.051  0   | p.05=0.049  0   | p.05=0.049  0   | p.05=0.047  0   | p.05=0.049  00  |</w:t>
      </w:r>
    </w:p>
    <w:p>
      <w:pPr>
        <w:pStyle w:val="Texteprformat"/>
        <w:rPr/>
      </w:pPr>
      <w:r>
        <w:rPr/>
        <w:t>|             | p.01=0.009      | p.01=0.010      | p.01=0.011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29 ***  | ks.D=0.018 ***  | ks.D=0.013 ***  | ks.D=0.008      | ks.D=0.016 ***  |</w:t>
      </w:r>
    </w:p>
    <w:p>
      <w:pPr>
        <w:pStyle w:val="Texteprformat"/>
        <w:rPr/>
      </w:pPr>
      <w:r>
        <w:rPr/>
        <w:t>|             | p.05=0.081***,++| p.05=0.072***,++| p.05=0.062***,+ | p.05=0.058***,+ | p.05=0.069***,++|</w:t>
      </w:r>
    </w:p>
    <w:p>
      <w:pPr>
        <w:pStyle w:val="Texteprformat"/>
        <w:rPr/>
      </w:pPr>
      <w:r>
        <w:rPr/>
        <w:t>|             | p.01=0.027***,++| p.01=0.023***,++| p.01=0.017***,++| p.01=0.015***,++| p.01=0.021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 </w:t>
      </w:r>
      <w:r>
        <w:rPr>
          <w:sz w:val="16"/>
          <w:szCs w:val="16"/>
        </w:rPr>
        <w:t xml:space="preserve">  </w:t>
      </w:r>
      <w:r>
        <w:rPr/>
        <w:t xml:space="preserve">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26  **  | ks.D=0.025  **  | ks.D=0.032 ***  | ks.D=0.009      | ks.D=0.021 ***  |</w:t>
      </w:r>
    </w:p>
    <w:p>
      <w:pPr>
        <w:pStyle w:val="Texteprformat"/>
        <w:rPr/>
      </w:pPr>
      <w:r>
        <w:rPr/>
        <w:t>|             | p.05=0.058  **  | p.05=0.056  *   | p.05=0.054  0   | p.05=0.058  **  | p.05=0.056***,0 |</w:t>
      </w:r>
    </w:p>
    <w:p>
      <w:pPr>
        <w:pStyle w:val="Texteprformat"/>
        <w:rPr/>
      </w:pPr>
      <w:r>
        <w:rPr/>
        <w:t>|             | p.01=0.012      | p.01=0.010      | p.01=0.011      | p.01=0.011      | p.01=0.011 (*)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08      | ks.D=0.008      | ks.D=0.011      | ks.D=0.007      | ks.D=0.004      |</w:t>
      </w:r>
    </w:p>
    <w:p>
      <w:pPr>
        <w:pStyle w:val="Texteprformat"/>
        <w:rPr/>
      </w:pPr>
      <w:r>
        <w:rPr/>
        <w:t>|             | p.05=0.047  0   | p.05=0.048  0   | p.05=0.050  0   | p.05=0.053  0   | p.05=0.049  00  |</w:t>
      </w:r>
    </w:p>
    <w:p>
      <w:pPr>
        <w:pStyle w:val="Texteprformat"/>
        <w:rPr/>
      </w:pPr>
      <w:r>
        <w:rPr/>
        <w:t>|             | p.01=0.008      | p.01=0.011      | p.01=0.011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08      | ks.D=0.007      | ks.D=0.016  *   | ks.D=0.012      | ks.D=0.007      |</w:t>
      </w:r>
    </w:p>
    <w:p>
      <w:pPr>
        <w:pStyle w:val="Texteprformat"/>
        <w:rPr/>
      </w:pPr>
      <w:r>
        <w:rPr/>
        <w:t>|             | p.05=0.044 *,0  | p.05=0.053  0   | p.05=0.049  0   | p.05=0.048  0   | p.05=0.049  00  |</w:t>
      </w:r>
    </w:p>
    <w:p>
      <w:pPr>
        <w:pStyle w:val="Texteprformat"/>
        <w:rPr/>
      </w:pPr>
      <w:r>
        <w:rPr/>
        <w:t>|             | p.01=0.008  *   | p.01=0.009      | p.01=0.008      | p.01=0.009      | p.01=0.008  **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2      | ks.D=0.008      | ks.D=0.010      | ks.D=0.016      | ks.D=0.005      |</w:t>
      </w:r>
    </w:p>
    <w:p>
      <w:pPr>
        <w:pStyle w:val="Texteprformat"/>
        <w:rPr/>
      </w:pPr>
      <w:r>
        <w:rPr/>
        <w:t>|             | p.05=0.052  0   | p.05=0.051  0   | p.05=0.046(*),0 | p.05=0.055 (*)  | p.05=0.051  00  |</w:t>
      </w:r>
    </w:p>
    <w:p>
      <w:pPr>
        <w:pStyle w:val="Texteprformat"/>
        <w:rPr/>
      </w:pPr>
      <w:r>
        <w:rPr/>
        <w:t>|             | p.01=0.013  *   | p.01=0.012      | p.01=0.010      | p.01=0.011      | p.01=0.012  *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7      | ks.D=0.008 (*)  | ks.D=0.010  *   | ks.D=0.006      | ks.D=0.005  *   |</w:t>
      </w:r>
    </w:p>
    <w:p>
      <w:pPr>
        <w:pStyle w:val="Texteprformat"/>
        <w:rPr/>
      </w:pPr>
      <w:r>
        <w:rPr/>
        <w:t>|             | p.05=0.050  00  | p.05=0.052  00  | p.05=0.050  00  | p.05=0.053 *,0  | p.05=0.051(*),00|</w:t>
      </w:r>
    </w:p>
    <w:p>
      <w:pPr>
        <w:pStyle w:val="Texteprformat"/>
        <w:rPr/>
      </w:pPr>
      <w:r>
        <w:rPr/>
        <w:t>|             | p.01=0.010  0   | p.01=0.010  0   | p.01=0.010  0   | p.01=0.010  0   | p.01=0.010  00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keepLines/>
        <w:rPr/>
      </w:pPr>
      <w:r>
        <w:rPr/>
        <w:t xml:space="preserve"> 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skew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 </w:t>
      </w:r>
      <w:r>
        <w:rPr>
          <w:sz w:val="16"/>
          <w:szCs w:val="16"/>
        </w:rPr>
        <w:t xml:space="preserve">  </w:t>
      </w:r>
      <w:r>
        <w:rPr/>
        <w:t xml:space="preserve">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14      | ks.D=0.006      | ks.D=0.014      | ks.D=0.015      | ks.D=0.010  *   |</w:t>
      </w:r>
    </w:p>
    <w:p>
      <w:pPr>
        <w:pStyle w:val="Texteprformat"/>
        <w:rPr/>
      </w:pPr>
      <w:r>
        <w:rPr/>
        <w:t>|             | p.05=0.047  0   | p.05=0.053  0   | p.05=0.051  0   | p.05=0.048  0   | p.05=0.050  00  |</w:t>
      </w:r>
    </w:p>
    <w:p>
      <w:pPr>
        <w:pStyle w:val="Texteprformat"/>
        <w:rPr/>
      </w:pPr>
      <w:r>
        <w:rPr/>
        <w:t>|             | p.01=0.008      | p.01=0.010      | p.01=0.010      | p.01=0.008 (*)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0      | ks.D=0.010      | ks.D=0.009      | ks.D=0.012      | ks.D=0.006      |</w:t>
      </w:r>
    </w:p>
    <w:p>
      <w:pPr>
        <w:pStyle w:val="Texteprformat"/>
        <w:rPr/>
      </w:pPr>
      <w:r>
        <w:rPr/>
        <w:t>|             | p.05=0.051  0   | p.05=0.046  0   | p.05=0.050  0   | p.05=0.048  0   | p.05=0.049  00  |</w:t>
      </w:r>
    </w:p>
    <w:p>
      <w:pPr>
        <w:pStyle w:val="Texteprformat"/>
        <w:rPr/>
      </w:pPr>
      <w:r>
        <w:rPr/>
        <w:t>|             | p.01=0.010      | p.01=0.009      | p.01=0.010      | p.01=0.009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08      | ks.D=0.010      | ks.D=0.013      | ks.D=0.010      | ks.D=0.004      |</w:t>
      </w:r>
    </w:p>
    <w:p>
      <w:pPr>
        <w:pStyle w:val="Texteprformat"/>
        <w:rPr/>
      </w:pPr>
      <w:r>
        <w:rPr/>
        <w:t>|             | p.05=0.048  0   | p.05=0.051  0   | p.05=0.048  0   | p.05=0.048  0   | p.05=0.049  00  |</w:t>
      </w:r>
    </w:p>
    <w:p>
      <w:pPr>
        <w:pStyle w:val="Texteprformat"/>
        <w:rPr/>
      </w:pPr>
      <w:r>
        <w:rPr/>
        <w:t>|             | p.01=0.010      | p.01=0.010      | p.01=0.008      | p.01=0.009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3      | ks.D=0.015      | ks.D=0.013      | ks.D=0.009      | ks.D=0.004      |</w:t>
      </w:r>
    </w:p>
    <w:p>
      <w:pPr>
        <w:pStyle w:val="Texteprformat"/>
        <w:rPr/>
      </w:pPr>
      <w:r>
        <w:rPr/>
        <w:t>|             | p.05=0.048  0   | p.05=0.048  0   | p.05=0.049  0   | p.05=0.051  0   | p.05=0.049  00  |</w:t>
      </w:r>
    </w:p>
    <w:p>
      <w:pPr>
        <w:pStyle w:val="Texteprformat"/>
        <w:rPr/>
      </w:pPr>
      <w:r>
        <w:rPr/>
        <w:t>|             | p.01=0.009      | p.01=0.010      | p.01=0.011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6      | ks.D=0.004      | ks.D=0.005      | ks.D=0.004      | ks.D=0.002      |</w:t>
      </w:r>
    </w:p>
    <w:p>
      <w:pPr>
        <w:pStyle w:val="Texteprformat"/>
        <w:rPr/>
      </w:pPr>
      <w:r>
        <w:rPr/>
        <w:t>|             | p.05=0.048  00  | p.05=0.049  00  | p.05=0.050  00  | p.05=0.049  00  | p.05=0.049  00  |</w:t>
      </w:r>
    </w:p>
    <w:p>
      <w:pPr>
        <w:pStyle w:val="Texteprformat"/>
        <w:rPr/>
      </w:pPr>
      <w:r>
        <w:rPr/>
        <w:t>|             | p.01=0.009  0   | p.01=0.010  0   | p.01=0.010  0   | p.01=0.009  0   | p.01=0.010  00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kurt</m:t>
        </m:r>
      </m:oMath>
    </w:p>
    <w:p>
      <w:pPr>
        <w:pStyle w:val="Texteprformat"/>
        <w:rPr/>
      </w:pPr>
      <w:r>
        <w:rPr/>
        <w:t xml:space="preserve"> 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 </w:t>
      </w:r>
      <w:r>
        <w:rPr>
          <w:sz w:val="16"/>
          <w:szCs w:val="16"/>
        </w:rPr>
        <w:t xml:space="preserve">  </w:t>
      </w:r>
      <w:r>
        <w:rPr/>
        <w:t xml:space="preserve">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11      | ks.D=0.009      | ks.D=0.013      | ks.D=0.010      | ks.D=0.006      |</w:t>
      </w:r>
    </w:p>
    <w:p>
      <w:pPr>
        <w:pStyle w:val="Texteprformat"/>
        <w:rPr/>
      </w:pPr>
      <w:r>
        <w:rPr/>
        <w:t>|             | p.05=0.052  0   | p.05=0.054  0   | p.05=0.053  0   | p.05=0.056 (*)  | p.05=0.054 **,0 |</w:t>
      </w:r>
    </w:p>
    <w:p>
      <w:pPr>
        <w:pStyle w:val="Texteprformat"/>
        <w:rPr/>
      </w:pPr>
      <w:r>
        <w:rPr/>
        <w:t>|             | p.01=0.011      | p.01=0.013 (*)  | p.01=0.009      | p.01=0.011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3      | ks.D=0.015      | ks.D=0.006      | ks.D=0.008      | ks.D=0.006      |</w:t>
      </w:r>
    </w:p>
    <w:p>
      <w:pPr>
        <w:pStyle w:val="Texteprformat"/>
        <w:rPr/>
      </w:pPr>
      <w:r>
        <w:rPr/>
        <w:t>|             | p.05=0.057  *   | p.05=0.057  **  | p.05=0.047  0   | p.05=0.053  0   | p.05=0.053 *,0  |</w:t>
      </w:r>
    </w:p>
    <w:p>
      <w:pPr>
        <w:pStyle w:val="Texteprformat"/>
        <w:rPr/>
      </w:pPr>
      <w:r>
        <w:rPr/>
        <w:t>|             | p.01=0.011      | p.01=0.013 (*)  | p.01=0.012      | p.01=0.009      | p.01=0.011 (*)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10      | ks.D=0.008      | ks.D=0.011      | ks.D=0.015      | ks.D=0.004      |</w:t>
      </w:r>
    </w:p>
    <w:p>
      <w:pPr>
        <w:pStyle w:val="Texteprformat"/>
        <w:rPr/>
      </w:pPr>
      <w:r>
        <w:rPr/>
        <w:t>|             | p.05=0.048  0   | p.05=0.048  0   | p.05=0.052  0   | p.05=0.049  0   | p.05=0.049  00  |</w:t>
      </w:r>
    </w:p>
    <w:p>
      <w:pPr>
        <w:pStyle w:val="Texteprformat"/>
        <w:rPr/>
      </w:pPr>
      <w:r>
        <w:rPr/>
        <w:t>|             | p.01=0.011      | p.01=0.009      | p.01=0.011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5 (*)  | ks.D=0.007      | ks.D=0.011      | ks.D=0.011      | ks.D=0.007      |</w:t>
      </w:r>
    </w:p>
    <w:p>
      <w:pPr>
        <w:pStyle w:val="Texteprformat"/>
        <w:rPr/>
      </w:pPr>
      <w:r>
        <w:rPr/>
        <w:t>|             | p.05=0.050  0   | p.05=0.048  0   | p.05=0.054(*),0 | p.05=0.050  0   | p.05=0.051  00  |</w:t>
      </w:r>
    </w:p>
    <w:p>
      <w:pPr>
        <w:pStyle w:val="Texteprformat"/>
        <w:rPr/>
      </w:pPr>
      <w:r>
        <w:rPr/>
        <w:t>|             | p.01=0.009      | p.01=0.009      | p.01=0.011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7      | ks.D=0.005      | ks.D=0.003      | ks.D=0.007      | ks.D=0.003      |</w:t>
      </w:r>
    </w:p>
    <w:p>
      <w:pPr>
        <w:pStyle w:val="Texteprformat"/>
        <w:rPr/>
      </w:pPr>
      <w:r>
        <w:rPr/>
        <w:t>|             | p.05=0.052  00  | p.05=0.052  00  | p.05=0.052  00  | p.05=0.052  00  | p.05=0.052**,00 |</w:t>
      </w:r>
    </w:p>
    <w:p>
      <w:pPr>
        <w:pStyle w:val="Texteprformat"/>
        <w:rPr/>
      </w:pPr>
      <w:r>
        <w:rPr/>
        <w:t>|             | p.01=0.010  0   | p.01=0.011  0   | p.01=0.011  0   | p.01=0.010  0   | p.01=0.010  00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Z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 </w:t>
      </w:r>
      <w:r>
        <w:rPr>
          <w:sz w:val="16"/>
          <w:szCs w:val="16"/>
        </w:rPr>
        <w:t xml:space="preserve">  </w:t>
      </w:r>
      <w:r>
        <w:rPr/>
        <w:t xml:space="preserve">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31 ***  | ks.D=0.098 ***  | ks.D=0.057 ***  | ks.D=0.038 ***  | ks.D=0.080 ***  |</w:t>
      </w:r>
    </w:p>
    <w:p>
      <w:pPr>
        <w:pStyle w:val="Texteprformat"/>
        <w:rPr/>
      </w:pPr>
      <w:r>
        <w:rPr/>
        <w:t>|             | p.05=0.119***,++| p.05=0.101***,++| p.05=0.076***,++| p.05=0.064***,+ | p.05=0.091***,++|</w:t>
      </w:r>
    </w:p>
    <w:p>
      <w:pPr>
        <w:pStyle w:val="Texteprformat"/>
        <w:rPr/>
      </w:pPr>
      <w:r>
        <w:rPr/>
        <w:t>|             | p.01=0.054***,++| p.01=0.040***,++| p.01=0.026***,++| p.01=0.016***,++| p.01=0.035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2      | ks.D=0.008      | ks.D=0.009      | ks.D=0.009      | ks.D=0.005      |</w:t>
      </w:r>
    </w:p>
    <w:p>
      <w:pPr>
        <w:pStyle w:val="Texteprformat"/>
        <w:rPr/>
      </w:pPr>
      <w:r>
        <w:rPr/>
        <w:t>|             | p.05=0.052  0   | p.05=0.052  0   | p.05=0.046  0   | p.05=0.047  0   | p.05=0.049  00  |</w:t>
      </w:r>
    </w:p>
    <w:p>
      <w:pPr>
        <w:pStyle w:val="Texteprformat"/>
        <w:rPr/>
      </w:pPr>
      <w:r>
        <w:rPr/>
        <w:t>|             | p.01=0.013  *   | p.01=0.010      | p.01=0.009      | p.01=0.011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18  *   | ks.D=0.009      | ks.D=0.010      | ks.D=0.012      | ks.D=0.010  *   |</w:t>
      </w:r>
    </w:p>
    <w:p>
      <w:pPr>
        <w:pStyle w:val="Texteprformat"/>
        <w:rPr/>
      </w:pPr>
      <w:r>
        <w:rPr/>
        <w:t>|             | p.05=0.047  0   | p.05=0.055(*),0 | p.05=0.051  0   | p.05=0.048  0   | p.05=0.050  00  |</w:t>
      </w:r>
    </w:p>
    <w:p>
      <w:pPr>
        <w:pStyle w:val="Texteprformat"/>
        <w:rPr/>
      </w:pPr>
      <w:r>
        <w:rPr/>
        <w:t>|             | p.01=0.008      | p.01=0.011      | p.01=0.010      | p.01=0.008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08      | ks.D=0.009      | ks.D=0.018  *   | ks.D=0.016      | ks.D=0.009  *   |</w:t>
      </w:r>
    </w:p>
    <w:p>
      <w:pPr>
        <w:pStyle w:val="Texteprformat"/>
        <w:rPr/>
      </w:pPr>
      <w:r>
        <w:rPr/>
        <w:t>|             | p.05=0.052  0   | p.05=0.053  0   | p.05=0.052  0   | p.05=0.049  0   | p.05=0.052  00  |</w:t>
      </w:r>
    </w:p>
    <w:p>
      <w:pPr>
        <w:pStyle w:val="Texteprformat"/>
        <w:rPr/>
      </w:pPr>
      <w:r>
        <w:rPr/>
        <w:t>|             | p.01=0.010      | p.01=0.010      | p.01=0.011      | p.01=0.011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33 ***  | ks.D=0.023 ***  | ks.D=0.014 ***  | ks.D=0.010  *   | ks.D=0.019 ***  |</w:t>
      </w:r>
    </w:p>
    <w:p>
      <w:pPr>
        <w:pStyle w:val="Texteprformat"/>
        <w:rPr/>
      </w:pPr>
      <w:r>
        <w:rPr/>
        <w:t>|             | p.05=0.068***,++| p.05=0.065***,++| p.05=0.056***,0 | p.05=0.052  00  | p.05=0.061***,+ |</w:t>
      </w:r>
    </w:p>
    <w:p>
      <w:pPr>
        <w:pStyle w:val="Texteprformat"/>
        <w:rPr/>
      </w:pPr>
      <w:r>
        <w:rPr/>
        <w:t>|             | p.01=0.021***,++| p.01=0.018***,++| p.01=0.014***,++| p.01=0.012  *   | p.01=0.016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 </w:t>
      </w:r>
      <w:r>
        <w:rPr>
          <w:sz w:val="16"/>
          <w:szCs w:val="16"/>
        </w:rPr>
        <w:t xml:space="preserve">  </w:t>
      </w:r>
      <w:r>
        <w:rPr/>
        <w:t xml:space="preserve">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06 ***  | ks.D=0.085 ***  | ks.D=0.056 ***  | ks.D=0.041 ***  | ks.D=0.071 ***  |</w:t>
      </w:r>
    </w:p>
    <w:p>
      <w:pPr>
        <w:pStyle w:val="Texteprformat"/>
        <w:rPr/>
      </w:pPr>
      <w:r>
        <w:rPr/>
        <w:t>|             | p.05=0.174***,++| p.05=0.140***,++| p.05=0.101***,++| p.05=0.083***,++| p.05=0.126***,++|</w:t>
      </w:r>
    </w:p>
    <w:p>
      <w:pPr>
        <w:pStyle w:val="Texteprformat"/>
        <w:rPr/>
      </w:pPr>
      <w:r>
        <w:rPr/>
        <w:t>|             | p.01=0.085***,++| p.01=0.065***,++| p.01=0.043***,++| p.01=0.028***,++| p.01=0.056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20  *   | ks.D=0.010      | ks.D=0.017  *   | ks.D=0.014      | ks.D=0.010  *   |</w:t>
      </w:r>
    </w:p>
    <w:p>
      <w:pPr>
        <w:pStyle w:val="Texteprformat"/>
        <w:rPr/>
      </w:pPr>
      <w:r>
        <w:rPr/>
        <w:t>|             | p.05=0.057  **  | p.05=0.057  *   | p.05=0.049  0   | p.05=0.048  0   | p.05=0.053 *,0  |</w:t>
      </w:r>
    </w:p>
    <w:p>
      <w:pPr>
        <w:pStyle w:val="Texteprformat"/>
        <w:rPr/>
      </w:pPr>
      <w:r>
        <w:rPr/>
        <w:t>|             | p.01=0.014 **,+ | p.01=0.010      | p.01=0.010      | p.01=0.010      | p.01=0.011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09      | ks.D=0.008      | ks.D=0.012      | ks.D=0.018 (*)  | ks.D=0.009  *   |</w:t>
      </w:r>
    </w:p>
    <w:p>
      <w:pPr>
        <w:pStyle w:val="Texteprformat"/>
        <w:rPr/>
      </w:pPr>
      <w:r>
        <w:rPr/>
        <w:t>|             | p.05=0.047  0   | p.05=0.051  0   | p.05=0.049  0   | p.05=0.048  0   | p.05=0.049  00  |</w:t>
      </w:r>
    </w:p>
    <w:p>
      <w:pPr>
        <w:pStyle w:val="Texteprformat"/>
        <w:rPr/>
      </w:pPr>
      <w:r>
        <w:rPr/>
        <w:t>|             | p.01=0.010      | p.01=0.012      | p.01=0.009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1      | ks.D=0.016 (*)  | ks.D=0.017  *   | ks.D=0.014      | ks.D=0.011  **  |</w:t>
      </w:r>
    </w:p>
    <w:p>
      <w:pPr>
        <w:pStyle w:val="Texteprformat"/>
        <w:rPr/>
      </w:pPr>
      <w:r>
        <w:rPr/>
        <w:t>|             | p.05=0.051  0   | p.05=0.049  0   | p.05=0.048  0   | p.05=0.047  0   | p.05=0.049  00  |</w:t>
      </w:r>
    </w:p>
    <w:p>
      <w:pPr>
        <w:pStyle w:val="Texteprformat"/>
        <w:rPr/>
      </w:pPr>
      <w:r>
        <w:rPr/>
        <w:t>|             | p.01=0.009      | p.01=0.011      | p.01=0.010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30 ***  | ks.D=0.020 ***  | ks.D=0.014 ***  | ks.D=0.009 (*)  | ks.D=0.018 ***  |</w:t>
      </w:r>
    </w:p>
    <w:p>
      <w:pPr>
        <w:pStyle w:val="Texteprformat"/>
        <w:rPr/>
      </w:pPr>
      <w:r>
        <w:rPr/>
        <w:t>|             | p.05=0.083***,++| p.05=0.074***,++| p.05=0.062***,+ | p.05=0.057***,0 | p.05=0.069***,++|</w:t>
      </w:r>
    </w:p>
    <w:p>
      <w:pPr>
        <w:pStyle w:val="Texteprformat"/>
        <w:rPr/>
      </w:pPr>
      <w:r>
        <w:rPr/>
        <w:t>|             | p.01=0.030***,++| p.01=0.024***,++| p.01=0.018***,++| p.01=0.015***,++| p.01=0.022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 </w:t>
      </w:r>
      <w:r>
        <w:rPr>
          <w:sz w:val="16"/>
          <w:szCs w:val="16"/>
        </w:rPr>
        <w:t xml:space="preserve">  </w:t>
      </w:r>
      <w:r>
        <w:rPr/>
        <w:t xml:space="preserve">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52 ***  | ks.D=0.044 ***  | ks.D=0.041 ***  | ks.D=0.017 (*)  | ks.D=0.037 ***  |</w:t>
      </w:r>
    </w:p>
    <w:p>
      <w:pPr>
        <w:pStyle w:val="Texteprformat"/>
        <w:rPr/>
      </w:pPr>
      <w:r>
        <w:rPr/>
        <w:t>|             | p.05=0.083***,++| p.05=0.075***,++| p.05=0.069***,++| p.05=0.056  *   | p.05=0.072***,++|</w:t>
      </w:r>
    </w:p>
    <w:p>
      <w:pPr>
        <w:pStyle w:val="Texteprformat"/>
        <w:rPr/>
      </w:pPr>
      <w:r>
        <w:rPr/>
        <w:t>|             | p.01=0.024***,++| p.01=0.021***,++| p.01=0.017***,++| p.01=0.014 **,+ | p.01=0.019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5 (*)  | ks.D=0.010      | ks.D=0.018  *   | ks.D=0.010      | ks.D=0.009  *   |</w:t>
      </w:r>
    </w:p>
    <w:p>
      <w:pPr>
        <w:pStyle w:val="Texteprformat"/>
        <w:rPr/>
      </w:pPr>
      <w:r>
        <w:rPr/>
        <w:t>|             | p.05=0.045(*),0 | p.05=0.054  0   | p.05=0.051  0   | p.05=0.047  0   | p.05=0.050  00  |</w:t>
      </w:r>
    </w:p>
    <w:p>
      <w:pPr>
        <w:pStyle w:val="Texteprformat"/>
        <w:rPr/>
      </w:pPr>
      <w:r>
        <w:rPr/>
        <w:t>|             | p.01=0.010      | p.01=0.009      | p.01=0.010      | p.01=0.012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12      | ks.D=0.010      | ks.D=0.010      | ks.D=0.011      | ks.D=0.007      |</w:t>
      </w:r>
    </w:p>
    <w:p>
      <w:pPr>
        <w:pStyle w:val="Texteprformat"/>
        <w:rPr/>
      </w:pPr>
      <w:r>
        <w:rPr/>
        <w:t>|             | p.05=0.046  0   | p.05=0.054  0   | p.05=0.049  0   | p.05=0.052  0   | p.05=0.050  00  |</w:t>
      </w:r>
    </w:p>
    <w:p>
      <w:pPr>
        <w:pStyle w:val="Texteprformat"/>
        <w:rPr/>
      </w:pPr>
      <w:r>
        <w:rPr/>
        <w:t>|             | p.01=0.007 **,- | p.01=0.010      | p.01=0.010      | p.01=0.009      | p.01=0.009 (*)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4      | ks.D=0.015      | ks.D=0.010      | ks.D=0.017      | ks.D=0.010  **  |</w:t>
      </w:r>
    </w:p>
    <w:p>
      <w:pPr>
        <w:pStyle w:val="Texteprformat"/>
        <w:rPr/>
      </w:pPr>
      <w:r>
        <w:rPr/>
        <w:t>|             | p.05=0.050  0   | p.05=0.051  0   | p.05=0.047  0   | p.05=0.051  0   | p.05=0.049  00  |</w:t>
      </w:r>
    </w:p>
    <w:p>
      <w:pPr>
        <w:pStyle w:val="Texteprformat"/>
        <w:rPr/>
      </w:pPr>
      <w:r>
        <w:rPr/>
        <w:t>|             | p.01=0.011      | p.01=0.012      | p.01=0.009      | p.01=0.007  *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13  **  | ks.D=0.011  **  | ks.D=0.011  **  | ks.D=0.004      | ks.D=0.008 ***  |</w:t>
      </w:r>
    </w:p>
    <w:p>
      <w:pPr>
        <w:pStyle w:val="Texteprformat"/>
        <w:rPr/>
      </w:pPr>
      <w:r>
        <w:rPr/>
        <w:t>|             | p.05=0.056***,0 | p.05=0.059***,+ | p.05=0.054 **,0 | p.05=0.052  00  | p.05=0.055***,0 |</w:t>
      </w:r>
    </w:p>
    <w:p>
      <w:pPr>
        <w:pStyle w:val="Texteprformat"/>
        <w:rPr/>
      </w:pPr>
      <w:r>
        <w:rPr/>
        <w:t>|             | p.01=0.013***,+ | p.01=0.013***,+ | p.01=0.012  **  | p.01=0.011  0   | p.01=0.012***,+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keepNext w:val="tru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Texteprformat"/>
        <w:keepNext w:val="tru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 </w:t>
      </w:r>
      <w:r>
        <w:rPr>
          <w:sz w:val="16"/>
          <w:szCs w:val="16"/>
        </w:rPr>
        <w:t xml:space="preserve">  </w:t>
      </w:r>
      <w:r>
        <w:rPr/>
        <w:t xml:space="preserve">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77 ***  | ks.D=0.055 ***  | ks.D=0.041 ***  | ks.D=0.033 ***  | ks.D=0.050 ***  |</w:t>
      </w:r>
    </w:p>
    <w:p>
      <w:pPr>
        <w:pStyle w:val="Texteprformat"/>
        <w:rPr/>
      </w:pPr>
      <w:r>
        <w:rPr/>
        <w:t>|             | p.05=0.091***,++| p.05=0.079***,++| p.05=0.064***,+ | p.05=0.065***,+ | p.05=0.075***,++|</w:t>
      </w:r>
    </w:p>
    <w:p>
      <w:pPr>
        <w:pStyle w:val="Texteprformat"/>
        <w:rPr/>
      </w:pPr>
      <w:r>
        <w:rPr/>
        <w:t>|             | p.01=0.034***,++| p.01=0.029***,++| p.01=0.019***,++| p.01=0.016***,++| p.01=0.025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8  *   | ks.D=0.009      | ks.D=0.010      | ks.D=0.012      | ks.D=0.008 (*)  |</w:t>
      </w:r>
    </w:p>
    <w:p>
      <w:pPr>
        <w:pStyle w:val="Texteprformat"/>
        <w:rPr/>
      </w:pPr>
      <w:r>
        <w:rPr/>
        <w:t>|             | p.05=0.055(*),0 | p.05=0.049  0   | p.05=0.049  0   | p.05=0.049  0   | p.05=0.051  00  |</w:t>
      </w:r>
    </w:p>
    <w:p>
      <w:pPr>
        <w:pStyle w:val="Texteprformat"/>
        <w:rPr/>
      </w:pPr>
      <w:r>
        <w:rPr/>
        <w:t>|             | p.01=0.010      | p.01=0.011      | p.01=0.011      | p.01=0.011      | p.01=0.011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12      | ks.D=0.008      | ks.D=0.013      | ks.D=0.014      | ks.D=0.009 (*)  |</w:t>
      </w:r>
    </w:p>
    <w:p>
      <w:pPr>
        <w:pStyle w:val="Texteprformat"/>
        <w:rPr/>
      </w:pPr>
      <w:r>
        <w:rPr/>
        <w:t>|             | p.05=0.049  0   | p.05=0.050  0   | p.05=0.046  0   | p.05=0.048  0   | p.05=0.048  00  |</w:t>
      </w:r>
    </w:p>
    <w:p>
      <w:pPr>
        <w:pStyle w:val="Texteprformat"/>
        <w:rPr/>
      </w:pPr>
      <w:r>
        <w:rPr/>
        <w:t>|             | p.01=0.009      | p.01=0.008      | p.01=0.009      | p.01=0.010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20  **  | ks.D=0.026  **  | ks.D=0.018  *   | ks.D=0.013      | ks.D=0.015 ***  |</w:t>
      </w:r>
    </w:p>
    <w:p>
      <w:pPr>
        <w:pStyle w:val="Texteprformat"/>
        <w:rPr/>
      </w:pPr>
      <w:r>
        <w:rPr/>
        <w:t>|             | p.05=0.050  0   | p.05=0.049  0   | p.05=0.049  0   | p.05=0.049  0   | p.05=0.049  00  |</w:t>
      </w:r>
    </w:p>
    <w:p>
      <w:pPr>
        <w:pStyle w:val="Texteprformat"/>
        <w:rPr/>
      </w:pPr>
      <w:r>
        <w:rPr/>
        <w:t>|             | p.01=0.009      | p.01=0.010      | p.01=0.011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19 ***  | ks.D=0.014  **  | ks.D=0.009  *   | ks.D=0.011  *   | ks.D=0.012 ***  |</w:t>
      </w:r>
    </w:p>
    <w:p>
      <w:pPr>
        <w:pStyle w:val="Texteprformat"/>
        <w:rPr/>
      </w:pPr>
      <w:r>
        <w:rPr/>
        <w:t>|             | p.05=0.061***,+ | p.05=0.057***,0 | p.05=0.052(*),00| p.05=0.053(*),0 | p.05=0.056***,0 |</w:t>
      </w:r>
    </w:p>
    <w:p>
      <w:pPr>
        <w:pStyle w:val="Texteprformat"/>
        <w:rPr/>
      </w:pPr>
      <w:r>
        <w:rPr/>
        <w:t>|             | p.01=0.016***,++| p.01=0.014***,++| p.01=0.013***,+ | p.01=0.012  **  | p.01=0.014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meanc</m:t>
        </m:r>
      </m:oMath>
    </w:p>
    <w:p>
      <w:pPr>
        <w:pStyle w:val="TextBody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 </w:t>
      </w:r>
      <w:r>
        <w:rPr>
          <w:sz w:val="16"/>
          <w:szCs w:val="16"/>
        </w:rPr>
        <w:t xml:space="preserve">  </w:t>
      </w:r>
      <w:r>
        <w:rPr/>
        <w:t xml:space="preserve">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06 ***  | ks.D=0.085 ***  | ks.D=0.056 ***  | ks.D=0.041 ***  | ks.D=0.071 ***  |</w:t>
      </w:r>
    </w:p>
    <w:p>
      <w:pPr>
        <w:pStyle w:val="Texteprformat"/>
        <w:rPr/>
      </w:pPr>
      <w:r>
        <w:rPr/>
        <w:t>|             | p.05=0.174***,++| p.05=0.140***,++| p.05=0.101***,++| p.05=0.083***,++| p.05=0.126***,++|</w:t>
      </w:r>
    </w:p>
    <w:p>
      <w:pPr>
        <w:pStyle w:val="Texteprformat"/>
        <w:rPr/>
      </w:pPr>
      <w:r>
        <w:rPr/>
        <w:t>|             | p.01=0.085***,++| p.01=0.065***,++| p.01=0.043***,++| p.01=0.028***,++| p.01=0.056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20  *   | ks.D=0.010      | ks.D=0.017  *   | ks.D=0.014      | ks.D=0.010  *   |</w:t>
      </w:r>
    </w:p>
    <w:p>
      <w:pPr>
        <w:pStyle w:val="Texteprformat"/>
        <w:rPr/>
      </w:pPr>
      <w:r>
        <w:rPr/>
        <w:t>|             | p.05=0.057  **  | p.05=0.057  *   | p.05=0.049  0   | p.05=0.048  0   | p.05=0.053 *,0  |</w:t>
      </w:r>
    </w:p>
    <w:p>
      <w:pPr>
        <w:pStyle w:val="Texteprformat"/>
        <w:rPr/>
      </w:pPr>
      <w:r>
        <w:rPr/>
        <w:t>|             | p.01=0.014 **,+ | p.01=0.010      | p.01=0.010      | p.01=0.010      | p.01=0.011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09      | ks.D=0.008      | ks.D=0.012      | ks.D=0.018 (*)  | ks.D=0.009  *   |</w:t>
      </w:r>
    </w:p>
    <w:p>
      <w:pPr>
        <w:pStyle w:val="Texteprformat"/>
        <w:rPr/>
      </w:pPr>
      <w:r>
        <w:rPr/>
        <w:t>|             | p.05=0.047  0   | p.05=0.051  0   | p.05=0.049  0   | p.05=0.048  0   | p.05=0.049  00  |</w:t>
      </w:r>
    </w:p>
    <w:p>
      <w:pPr>
        <w:pStyle w:val="Texteprformat"/>
        <w:rPr/>
      </w:pPr>
      <w:r>
        <w:rPr/>
        <w:t>|             | p.01=0.010      | p.01=0.012      | p.01=0.009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1      | ks.D=0.016 (*)  | ks.D=0.017  *   | ks.D=0.014      | ks.D=0.011  **  |</w:t>
      </w:r>
    </w:p>
    <w:p>
      <w:pPr>
        <w:pStyle w:val="Texteprformat"/>
        <w:rPr/>
      </w:pPr>
      <w:r>
        <w:rPr/>
        <w:t>|             | p.05=0.051  0   | p.05=0.049  0   | p.05=0.048  0   | p.05=0.047  0   | p.05=0.049  00  |</w:t>
      </w:r>
    </w:p>
    <w:p>
      <w:pPr>
        <w:pStyle w:val="Texteprformat"/>
        <w:rPr/>
      </w:pPr>
      <w:r>
        <w:rPr/>
        <w:t>|             | p.01=0.009      | p.01=0.011      | p.01=0.010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30 ***  | ks.D=0.020 ***  | ks.D=0.014 ***  | ks.D=0.009 (*)  | ks.D=0.018 ***  |</w:t>
      </w:r>
    </w:p>
    <w:p>
      <w:pPr>
        <w:pStyle w:val="Texteprformat"/>
        <w:rPr/>
      </w:pPr>
      <w:r>
        <w:rPr/>
        <w:t>|             | p.05=0.083***,++| p.05=0.074***,++| p.05=0.062***,+ | p.05=0.057***,0 | p.05=0.069***,++|</w:t>
      </w:r>
    </w:p>
    <w:p>
      <w:pPr>
        <w:pStyle w:val="Texteprformat"/>
        <w:rPr/>
      </w:pPr>
      <w:r>
        <w:rPr/>
        <w:t>|             | p.01=0.030***,++| p.01=0.024***,++| p.01=0.018***,++| p.01=0.015***,++| p.01=0.022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varc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 </w:t>
      </w:r>
      <w:r>
        <w:rPr>
          <w:sz w:val="16"/>
          <w:szCs w:val="16"/>
        </w:rPr>
        <w:t xml:space="preserve">  </w:t>
      </w:r>
      <w:r>
        <w:rPr/>
        <w:t xml:space="preserve">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52 ***  | ks.D=0.044 ***  | ks.D=0.041 ***  | ks.D=0.017 (*)  | ks.D=0.037 ***  |</w:t>
      </w:r>
    </w:p>
    <w:p>
      <w:pPr>
        <w:pStyle w:val="Texteprformat"/>
        <w:rPr/>
      </w:pPr>
      <w:r>
        <w:rPr/>
        <w:t>|             | p.05=0.083***,++| p.05=0.075***,++| p.05=0.069***,++| p.05=0.056  *   | p.05=0.072***,++|</w:t>
      </w:r>
    </w:p>
    <w:p>
      <w:pPr>
        <w:pStyle w:val="Texteprformat"/>
        <w:rPr/>
      </w:pPr>
      <w:r>
        <w:rPr/>
        <w:t>|             | p.01=0.024***,++| p.01=0.021***,++| p.01=0.017***,++| p.01=0.014 **,+ | p.01=0.019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5 (*)  | ks.D=0.010      | ks.D=0.018  *   | ks.D=0.010      | ks.D=0.009  *   |</w:t>
      </w:r>
    </w:p>
    <w:p>
      <w:pPr>
        <w:pStyle w:val="Texteprformat"/>
        <w:rPr/>
      </w:pPr>
      <w:r>
        <w:rPr/>
        <w:t>|             | p.05=0.045(*),0 | p.05=0.054  0   | p.05=0.051  0   | p.05=0.047  0   | p.05=0.050  00  |</w:t>
      </w:r>
    </w:p>
    <w:p>
      <w:pPr>
        <w:pStyle w:val="Texteprformat"/>
        <w:rPr/>
      </w:pPr>
      <w:r>
        <w:rPr/>
        <w:t>|             | p.01=0.010      | p.01=0.009      | p.01=0.010      | p.01=0.012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12      | ks.D=0.010      | ks.D=0.010      | ks.D=0.011      | ks.D=0.007      |</w:t>
      </w:r>
    </w:p>
    <w:p>
      <w:pPr>
        <w:pStyle w:val="Texteprformat"/>
        <w:rPr/>
      </w:pPr>
      <w:r>
        <w:rPr/>
        <w:t>|             | p.05=0.046  0   | p.05=0.054  0   | p.05=0.049  0   | p.05=0.052  0   | p.05=0.050  00  |</w:t>
      </w:r>
    </w:p>
    <w:p>
      <w:pPr>
        <w:pStyle w:val="Texteprformat"/>
        <w:rPr/>
      </w:pPr>
      <w:r>
        <w:rPr/>
        <w:t>|             | p.01=0.007 **,- | p.01=0.010      | p.01=0.010      | p.01=0.009      | p.01=0.009 (*)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4      | ks.D=0.015      | ks.D=0.010      | ks.D=0.017      | ks.D=0.010  **  |</w:t>
      </w:r>
    </w:p>
    <w:p>
      <w:pPr>
        <w:pStyle w:val="Texteprformat"/>
        <w:rPr/>
      </w:pPr>
      <w:r>
        <w:rPr/>
        <w:t>|             | p.05=0.050  0   | p.05=0.051  0   | p.05=0.047  0   | p.05=0.051  0   | p.05=0.049  00  |</w:t>
      </w:r>
    </w:p>
    <w:p>
      <w:pPr>
        <w:pStyle w:val="Texteprformat"/>
        <w:rPr/>
      </w:pPr>
      <w:r>
        <w:rPr/>
        <w:t>|             | p.01=0.011      | p.01=0.012      | p.01=0.009      | p.01=0.007 (*)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13  **  | ks.D=0.011  **  | ks.D=0.011  **  | ks.D=0.004      | ks.D=0.008 ***  |</w:t>
      </w:r>
    </w:p>
    <w:p>
      <w:pPr>
        <w:pStyle w:val="Texteprformat"/>
        <w:rPr/>
      </w:pPr>
      <w:r>
        <w:rPr/>
        <w:t>|             | p.05=0.056***,0 | p.05=0.059***,+ | p.05=0.054 **,0 | p.05=0.052  00  | p.05=0.055***,0 |</w:t>
      </w:r>
    </w:p>
    <w:p>
      <w:pPr>
        <w:pStyle w:val="Texteprformat"/>
        <w:rPr/>
      </w:pPr>
      <w:r>
        <w:rPr/>
        <w:t>|             | p.01=0.013***,+ | p.01=0.013***,+ | p.01=0.012  **  | p.01=0.011  0   | p.01=0.012***,+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--+-----------------+-----------------+-----------------+-----------------+-----------------+</w:t>
      </w:r>
    </w:p>
    <w:p>
      <w:pPr>
        <w:pStyle w:val="Heading2"/>
        <w:widowControl w:val="false"/>
        <w:numPr>
          <w:ilvl w:val="1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LL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lang w:val="en-US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lang w:val="en-US"/>
        </w:rPr>
        <w:t xml:space="preserve">   </w:t>
      </w:r>
      <w:r>
        <w:rPr>
          <w:sz w:val="16"/>
          <w:szCs w:val="16"/>
          <w:lang w:val="en-US"/>
        </w:rPr>
        <w:t xml:space="preserve">  </w:t>
      </w:r>
      <w:r>
        <w:rPr>
          <w:lang w:val="en-US"/>
        </w:rPr>
        <w:t xml:space="preserve"> |    [ 20,  80)   |    [ 80, 300)   |    [300, 600)   |    [600,1000]   |       ALL    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0.00,  0.40)| ks.D=0.069 ***  | ks.D=0.059 ***  | ks.D=0.061 ***  | ks.D=0.033 ***  | ks.D=0.055 *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  | p.05=0.102***,++| p.05=0.084***,++| p.05=0.075***,++| p.05=0.063***,+ | p.05=0.082***,++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  | p.01=0.035***,++| p.01=0.028***,++| p.01=0.020***,++| p.01=0.016***,++| p.01=0.025***,++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0.40,  1.01)| ks.D=0.017 (*)  | ks.D=0.009      | ks.D=0.023  **  | ks.D=0.016      | ks.D=0.011  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  | p.05=0.049  0   | p.05=0.053  0   | p.05=0.054  0   | p.05=0.050  0   | p.05=0.051  00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  | p.01=0.010      | p.01=0.012      | p.01=0.012 (*)  | p.01=0.011      | p.01=0.011  *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1.01,  2.58)| ks.D=0.012      | ks.D=0.010      | ks.D=0.018  *   | ks.D=0.014      | ks.D=0.010  * 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  | p.05=0.048  0   | p.05=0.052  0   | p.05=0.046  0   | p.05=0.054  0   | p.05=0.050  00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  | p.01=0.009      | p.01=0.011      | p.01=0.009      | p.01=0.011      | p.01=0.010  0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2.58,530.25]| ks.D=0.022  **  | ks.D=0.019  *   | ks.D=0.014      | ks.D=0.021  *   | ks.D=0.015 *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  | p.05=0.053  0   | p.05=0.053  0   | p.05=0.047  0   | p.05=0.051  0   | p.05=0.051  00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  | p.01=0.011      | p.01=0.012      | p.01=0.008      | p.01=0.008 (*)  | p.01=0.010  0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ALL          | ks.D=0.018 ***  | ks.D=0.012  **  | ks.D=0.015 ***  | ks.D=0.007      | ks.D=0.012 *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  | p.05=0.063***,++| p.05=0.060***,+ | p.05=0.056***,0 | p.05=0.054 **,0 | p.05=0.058***,+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  | p.01=0.016***,++| p.01=0.015***,++| p.01=0.013***,+ | p.01=0.012  *   | p.01=0.014***,++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--+-----------------+-----------------+-----------------+-----------------+-----------------+</w:t>
      </w:r>
    </w:p>
    <w:p>
      <w:pPr>
        <w:pStyle w:val="Heading2"/>
        <w:widowControl w:val="false"/>
        <w:numPr>
          <w:ilvl w:val="1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Heading2"/>
        <w:widowControl w:val="false"/>
        <w:numPr>
          <w:ilvl w:val="1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rPr>
          <w:lang w:val="en-US"/>
        </w:rPr>
      </w:pPr>
      <w:r>
        <w:rPr>
          <w:lang w:val="en-US"/>
        </w:rPr>
        <w:t>Normal models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10      | ks.D=0.009      | ks.D=0.011      | ks.D=0.018 (*)  | ks.D=0.008 (*)  |</w:t>
      </w:r>
    </w:p>
    <w:p>
      <w:pPr>
        <w:pStyle w:val="Texteprformat"/>
        <w:rPr/>
      </w:pPr>
      <w:r>
        <w:rPr/>
        <w:t>|             | p.05=0.052  0   | p.05=0.052  0   | p.05=0.048  0   | p.05=0.054  0   | p.05=0.051  00  |</w:t>
      </w:r>
    </w:p>
    <w:p>
      <w:pPr>
        <w:pStyle w:val="Texteprformat"/>
        <w:rPr/>
      </w:pPr>
      <w:r>
        <w:rPr/>
        <w:t>|             | p.01=0.012      | p.01=0.009      | p.01=0.009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4      | ks.D=0.010      | ks.D=0.011      | ks.D=0.015      | ks.D=0.005      |</w:t>
      </w:r>
    </w:p>
    <w:p>
      <w:pPr>
        <w:pStyle w:val="Texteprformat"/>
        <w:rPr/>
      </w:pPr>
      <w:r>
        <w:rPr/>
        <w:t>|             | p.05=0.049  0   | p.05=0.051  0   | p.05=0.050  0   | p.05=0.045  0   | p.05=0.049  00  |</w:t>
      </w:r>
    </w:p>
    <w:p>
      <w:pPr>
        <w:pStyle w:val="Texteprformat"/>
        <w:rPr/>
      </w:pPr>
      <w:r>
        <w:rPr/>
        <w:t>|             | p.01=0.010      | p.01=0.009      | p.01=0.012      | p.01=0.008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8)| ks.D=0.015      | ks.D=0.009      | ks.D=0.008      | ks.D=0.013      | ks.D=0.004      |</w:t>
      </w:r>
    </w:p>
    <w:p>
      <w:pPr>
        <w:pStyle w:val="Texteprformat"/>
        <w:rPr/>
      </w:pPr>
      <w:r>
        <w:rPr/>
        <w:t>|             | p.05=0.056  *   | p.05=0.044 *,0  | p.05=0.052  0   | p.05=0.052  0   | p.05=0.051  00  |</w:t>
      </w:r>
    </w:p>
    <w:p>
      <w:pPr>
        <w:pStyle w:val="Texteprformat"/>
        <w:rPr/>
      </w:pPr>
      <w:r>
        <w:rPr/>
        <w:t>|             | p.01=0.012      | p.01=0.010      | p.01=0.012 (*)  | p.01=0.011      | p.01=0.011  *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8,372.79]| ks.D=0.008      | ks.D=0.007      | ks.D=0.021  **  | ks.D=0.012      | ks.D=0.006      |</w:t>
      </w:r>
    </w:p>
    <w:p>
      <w:pPr>
        <w:pStyle w:val="Texteprformat"/>
        <w:rPr/>
      </w:pPr>
      <w:r>
        <w:rPr/>
        <w:t>|             | p.05=0.048  0   | p.05=0.048  0   | p.05=0.050  0   | p.05=0.052  0   | p.05=0.049  00  |</w:t>
      </w:r>
    </w:p>
    <w:p>
      <w:pPr>
        <w:pStyle w:val="Texteprformat"/>
        <w:rPr/>
      </w:pPr>
      <w:r>
        <w:rPr/>
        <w:t>|             | p.01=0.012      | p.01=0.012      | p.01=0.009      | p.01=0.009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4      | ks.D=0.004      | ks.D=0.007      | ks.D=0.006      | ks.D=0.004 (*)  |</w:t>
      </w:r>
    </w:p>
    <w:p>
      <w:pPr>
        <w:pStyle w:val="Texteprformat"/>
        <w:rPr/>
      </w:pPr>
      <w:r>
        <w:rPr/>
        <w:t>|             | p.05=0.051  00  | p.05=0.049  00  | p.05=0.050  00  | p.05=0.051  00  | p.05=0.050  00  |</w:t>
      </w:r>
    </w:p>
    <w:p>
      <w:pPr>
        <w:pStyle w:val="Texteprformat"/>
        <w:rPr/>
      </w:pPr>
      <w:r>
        <w:rPr/>
        <w:t>|             | p.01=0.011 (*)  | p.01=0.010  0   | p.01=0.011  0   | p.01=0.010  0   | p.01=0.010  00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07 ***  | ks.D=0.089 ***  | ks.D=0.061 ***  | ks.D=0.041 ***  | ks.D=0.073 ***  |</w:t>
      </w:r>
    </w:p>
    <w:p>
      <w:pPr>
        <w:pStyle w:val="Texteprformat"/>
        <w:rPr/>
      </w:pPr>
      <w:r>
        <w:rPr/>
        <w:t>|             | p.05=0.169***,++| p.05=0.156***,++| p.05=0.128***,++| p.05=0.101***,++| p.05=0.140***,++|</w:t>
      </w:r>
    </w:p>
    <w:p>
      <w:pPr>
        <w:pStyle w:val="Texteprformat"/>
        <w:rPr/>
      </w:pPr>
      <w:r>
        <w:rPr/>
        <w:t>|             | p.01=0.075***,++| p.01=0.080***,++| p.01=0.060***,++| p.01=0.040***,++| p.01=0.065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25  **  | ks.D=0.014      | ks.D=0.010      | ks.D=0.014      | ks.D=0.010  *   |</w:t>
      </w:r>
    </w:p>
    <w:p>
      <w:pPr>
        <w:pStyle w:val="Texteprformat"/>
        <w:rPr/>
      </w:pPr>
      <w:r>
        <w:rPr/>
        <w:t>|             | p.05=0.058  **  | p.05=0.056 (*)  | p.05=0.052  0   | p.05=0.052  0   | p.05=0.054 **,0 |</w:t>
      </w:r>
    </w:p>
    <w:p>
      <w:pPr>
        <w:pStyle w:val="Texteprformat"/>
        <w:rPr/>
      </w:pPr>
      <w:r>
        <w:rPr/>
        <w:t>|             | p.01=0.016***,++| p.01=0.012      | p.01=0.010      | p.01=0.009      | p.01=0.012  **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8)| ks.D=0.011      | ks.D=0.007      | ks.D=0.013      | ks.D=0.018 (*)  | ks.D=0.003      |</w:t>
      </w:r>
    </w:p>
    <w:p>
      <w:pPr>
        <w:pStyle w:val="Texteprformat"/>
        <w:rPr/>
      </w:pPr>
      <w:r>
        <w:rPr/>
        <w:t>|             | p.05=0.050  0   | p.05=0.047  0   | p.05=0.047  0   | p.05=0.048  0   | p.05=0.048  00  |</w:t>
      </w:r>
    </w:p>
    <w:p>
      <w:pPr>
        <w:pStyle w:val="Texteprformat"/>
        <w:rPr/>
      </w:pPr>
      <w:r>
        <w:rPr/>
        <w:t>|             | p.01=0.010      | p.01=0.009      | p.01=0.010      | p.01=0.008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8,372.79]| ks.D=0.018  *   | ks.D=0.016 (*)  | ks.D=0.008      | ks.D=0.012      | ks.D=0.004      |</w:t>
      </w:r>
    </w:p>
    <w:p>
      <w:pPr>
        <w:pStyle w:val="Texteprformat"/>
        <w:rPr/>
      </w:pPr>
      <w:r>
        <w:rPr/>
        <w:t>|             | p.05=0.048  0   | p.05=0.048  0   | p.05=0.048  0   | p.05=0.051  0   | p.05=0.049  00  |</w:t>
      </w:r>
    </w:p>
    <w:p>
      <w:pPr>
        <w:pStyle w:val="Texteprformat"/>
        <w:rPr/>
      </w:pPr>
      <w:r>
        <w:rPr/>
        <w:t>|             | p.01=0.009      | p.01=0.010      | p.01=0.009      | p.01=0.008 (*)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29 ***  | ks.D=0.025 ***  | ks.D=0.019 ***  | ks.D=0.010  *   | ks.D=0.021 ***  |</w:t>
      </w:r>
    </w:p>
    <w:p>
      <w:pPr>
        <w:pStyle w:val="Texteprformat"/>
        <w:rPr/>
      </w:pPr>
      <w:r>
        <w:rPr/>
        <w:t>|             | p.05=0.081***,++| p.05=0.077***,++| p.05=0.069***,++| p.05=0.063***,++| p.05=0.073***,++|</w:t>
      </w:r>
    </w:p>
    <w:p>
      <w:pPr>
        <w:pStyle w:val="Texteprformat"/>
        <w:rPr/>
      </w:pPr>
      <w:r>
        <w:rPr/>
        <w:t>|             | p.01=0.027***,++| p.01=0.028***,++| p.01=0.022***,++| p.01=0.016***,++| p.01=0.024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  </w:t>
      </w:r>
    </w:p>
    <w:p>
      <w:pPr>
        <w:pStyle w:val="Texteprformat"/>
        <w:keepNext w:val="true"/>
        <w:keepLines/>
        <w:rPr/>
      </w:pPr>
      <w:r>
        <w:rPr/>
        <w:t xml:space="preserve"> 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skew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10      | ks.D=0.010      | ks.D=0.010      | ks.D=0.009      | ks.D=0.004      |</w:t>
      </w:r>
    </w:p>
    <w:p>
      <w:pPr>
        <w:pStyle w:val="Texteprformat"/>
        <w:rPr/>
      </w:pPr>
      <w:r>
        <w:rPr/>
        <w:t>|             | p.05=0.050  0   | p.05=0.048  0   | p.05=0.051  0   | p.05=0.044  *   | p.05=0.049  00  |</w:t>
      </w:r>
    </w:p>
    <w:p>
      <w:pPr>
        <w:pStyle w:val="Texteprformat"/>
        <w:rPr/>
      </w:pPr>
      <w:r>
        <w:rPr/>
        <w:t>|             | p.01=0.009      | p.01=0.009      | p.01=0.010      | p.01=0.009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07      | ks.D=0.016 (*)  | ks.D=0.008      | ks.D=0.013      | ks.D=0.007      |</w:t>
      </w:r>
    </w:p>
    <w:p>
      <w:pPr>
        <w:pStyle w:val="Texteprformat"/>
        <w:rPr/>
      </w:pPr>
      <w:r>
        <w:rPr/>
        <w:t>|             | p.05=0.051  0   | p.05=0.060 **,+ | p.05=0.048  0   | p.05=0.050  0   | p.05=0.052(*),00|</w:t>
      </w:r>
    </w:p>
    <w:p>
      <w:pPr>
        <w:pStyle w:val="Texteprformat"/>
        <w:rPr/>
      </w:pPr>
      <w:r>
        <w:rPr/>
        <w:t>|             | p.01=0.010      | p.01=0.013  *   | p.01=0.008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8)| ks.D=0.009      | ks.D=0.008      | ks.D=0.014      | ks.D=0.012      | ks.D=0.008      |</w:t>
      </w:r>
    </w:p>
    <w:p>
      <w:pPr>
        <w:pStyle w:val="Texteprformat"/>
        <w:rPr/>
      </w:pPr>
      <w:r>
        <w:rPr/>
        <w:t>|             | p.05=0.050  0   | p.05=0.053  0   | p.05=0.051  0   | p.05=0.055 (*)  | p.05=0.052  00  |</w:t>
      </w:r>
    </w:p>
    <w:p>
      <w:pPr>
        <w:pStyle w:val="Texteprformat"/>
        <w:rPr/>
      </w:pPr>
      <w:r>
        <w:rPr/>
        <w:t>|             | p.01=0.012      | p.01=0.010      | p.01=0.012      | p.01=0.013 (*)  | p.01=0.012  *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8,372.79]| ks.D=0.013      | ks.D=0.011      | ks.D=0.013      | ks.D=0.011      | ks.D=0.006      |</w:t>
      </w:r>
    </w:p>
    <w:p>
      <w:pPr>
        <w:pStyle w:val="Texteprformat"/>
        <w:rPr/>
      </w:pPr>
      <w:r>
        <w:rPr/>
        <w:t>|             | p.05=0.049  0   | p.05=0.050  0   | p.05=0.050  0   | p.05=0.044  *   | p.05=0.048  00  |</w:t>
      </w:r>
    </w:p>
    <w:p>
      <w:pPr>
        <w:pStyle w:val="Texteprformat"/>
        <w:rPr/>
      </w:pPr>
      <w:r>
        <w:rPr/>
        <w:t>|             | p.01=0.009      | p.01=0.009      | p.01=0.012 (*)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3      | ks.D=0.006      | ks.D=0.004      | ks.D=0.005      | ks.D=0.002      |</w:t>
      </w:r>
    </w:p>
    <w:p>
      <w:pPr>
        <w:pStyle w:val="Texteprformat"/>
        <w:rPr/>
      </w:pPr>
      <w:r>
        <w:rPr/>
        <w:t>|             | p.05=0.050  00  | p.05=0.053 *,0  | p.05=0.050  00  | p.05=0.048  00  | p.05=0.050  00  |</w:t>
      </w:r>
    </w:p>
    <w:p>
      <w:pPr>
        <w:pStyle w:val="Texteprformat"/>
        <w:rPr/>
      </w:pPr>
      <w:r>
        <w:rPr/>
        <w:t>|             | p.01=0.010  0   | p.01=0.010  0   | p.01=0.010  0   | p.01=0.010  0   | p.01=0.010  00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kurt</m:t>
        </m:r>
      </m:oMath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14      | ks.D=0.007      | ks.D=0.006      | ks.D=0.014      | ks.D=0.003      |</w:t>
      </w:r>
    </w:p>
    <w:p>
      <w:pPr>
        <w:pStyle w:val="Texteprformat"/>
        <w:rPr/>
      </w:pPr>
      <w:r>
        <w:rPr/>
        <w:t>|             | p.05=0.047  0   | p.05=0.054  0   | p.05=0.046  0   | p.05=0.053  0   | p.05=0.049  00  |</w:t>
      </w:r>
    </w:p>
    <w:p>
      <w:pPr>
        <w:pStyle w:val="Texteprformat"/>
        <w:rPr/>
      </w:pPr>
      <w:r>
        <w:rPr/>
        <w:t>|             | p.01=0.007  *   | p.01=0.013 *,+  | p.01=0.011      | p.01=0.013  *   | p.01=0.011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3      | ks.D=0.020  *   | ks.D=0.007      | ks.D=0.014      | ks.D=0.011  **  |</w:t>
      </w:r>
    </w:p>
    <w:p>
      <w:pPr>
        <w:pStyle w:val="Texteprformat"/>
        <w:rPr/>
      </w:pPr>
      <w:r>
        <w:rPr/>
        <w:t>|             | p.05=0.046  0   | p.05=0.050  0   | p.05=0.050  0   | p.05=0.052  0   | p.05=0.049  00  |</w:t>
      </w:r>
    </w:p>
    <w:p>
      <w:pPr>
        <w:pStyle w:val="Texteprformat"/>
        <w:rPr/>
      </w:pPr>
      <w:r>
        <w:rPr/>
        <w:t>|             | p.01=0.010      | p.01=0.010      | p.01=0.010      | p.01=0.008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8)| ks.D=0.009      | ks.D=0.009      | ks.D=0.010      | ks.D=0.011      | ks.D=0.004      |</w:t>
      </w:r>
    </w:p>
    <w:p>
      <w:pPr>
        <w:pStyle w:val="Texteprformat"/>
        <w:rPr/>
      </w:pPr>
      <w:r>
        <w:rPr/>
        <w:t>|             | p.05=0.052  0   | p.05=0.051  0   | p.05=0.047  0   | p.05=0.050  0   | p.05=0.050  00  |</w:t>
      </w:r>
    </w:p>
    <w:p>
      <w:pPr>
        <w:pStyle w:val="Texteprformat"/>
        <w:rPr/>
      </w:pPr>
      <w:r>
        <w:rPr/>
        <w:t>|             | p.01=0.012      | p.01=0.010      | p.01=0.010      | p.01=0.008 (*)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8,372.79]| ks.D=0.009      | ks.D=0.023  **  | ks.D=0.005      | ks.D=0.009      | ks.D=0.006      |</w:t>
      </w:r>
    </w:p>
    <w:p>
      <w:pPr>
        <w:pStyle w:val="Texteprformat"/>
        <w:rPr/>
      </w:pPr>
      <w:r>
        <w:rPr/>
        <w:t>|             | p.05=0.047  0   | p.05=0.052  0   | p.05=0.048  0   | p.05=0.051  0   | p.05=0.050  00  |</w:t>
      </w:r>
    </w:p>
    <w:p>
      <w:pPr>
        <w:pStyle w:val="Texteprformat"/>
        <w:rPr/>
      </w:pPr>
      <w:r>
        <w:rPr/>
        <w:t>|             | p.01=0.009      | p.01=0.010      | p.01=0.009      | p.01=0.008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7      | ks.D=0.009  *   | ks.D=0.003      | ks.D=0.006      | ks.D=0.003      |</w:t>
      </w:r>
    </w:p>
    <w:p>
      <w:pPr>
        <w:pStyle w:val="Texteprformat"/>
        <w:rPr/>
      </w:pPr>
      <w:r>
        <w:rPr/>
        <w:t>|             | p.05=0.048  00  | p.05=0.052  00  | p.05=0.048  00  | p.05=0.051  00  | p.05=0.050  00  |</w:t>
      </w:r>
    </w:p>
    <w:p>
      <w:pPr>
        <w:pStyle w:val="Texteprformat"/>
        <w:rPr/>
      </w:pPr>
      <w:r>
        <w:rPr/>
        <w:t>|             | p.01=0.010  0   | p.01=0.011      | p.01=0.010  0   | p.01=0.009  0   | p.01=0.010  00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Z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05 ***  | ks.D=0.087 ***  | ks.D=0.060 ***  | ks.D=0.047 ***  | ks.D=0.075 ***  |</w:t>
      </w:r>
    </w:p>
    <w:p>
      <w:pPr>
        <w:pStyle w:val="Texteprformat"/>
        <w:rPr/>
      </w:pPr>
      <w:r>
        <w:rPr/>
        <w:t>|             | p.05=0.085***,++| p.05=0.094***,++| p.05=0.076***,++| p.05=0.069***,++| p.05=0.081***,++|</w:t>
      </w:r>
    </w:p>
    <w:p>
      <w:pPr>
        <w:pStyle w:val="Texteprformat"/>
        <w:rPr/>
      </w:pPr>
      <w:r>
        <w:rPr/>
        <w:t>|             | p.01=0.027***,++| p.01=0.033***,++| p.01=0.027***,++| p.01=0.021***,++| p.01=0.027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8  *   | ks.D=0.017 (*)  | ks.D=0.016 (*)  | ks.D=0.014      | ks.D=0.009  *   |</w:t>
      </w:r>
    </w:p>
    <w:p>
      <w:pPr>
        <w:pStyle w:val="Texteprformat"/>
        <w:rPr/>
      </w:pPr>
      <w:r>
        <w:rPr/>
        <w:t>|             | p.05=0.052  0   | p.05=0.049  0   | p.05=0.051  0   | p.05=0.053  0   | p.05=0.051  00  |</w:t>
      </w:r>
    </w:p>
    <w:p>
      <w:pPr>
        <w:pStyle w:val="Texteprformat"/>
        <w:rPr/>
      </w:pPr>
      <w:r>
        <w:rPr/>
        <w:t>|             | p.01=0.011      | p.01=0.010      | p.01=0.010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8)| ks.D=0.007      | ks.D=0.012      | ks.D=0.015 (*)  | ks.D=0.012      | ks.D=0.005      |</w:t>
      </w:r>
    </w:p>
    <w:p>
      <w:pPr>
        <w:pStyle w:val="Texteprformat"/>
        <w:rPr/>
      </w:pPr>
      <w:r>
        <w:rPr/>
        <w:t>|             | p.05=0.051  0   | p.05=0.048  0   | p.05=0.049  0   | p.05=0.049  0   | p.05=0.049  00  |</w:t>
      </w:r>
    </w:p>
    <w:p>
      <w:pPr>
        <w:pStyle w:val="Texteprformat"/>
        <w:rPr/>
      </w:pPr>
      <w:r>
        <w:rPr/>
        <w:t>|             | p.01=0.010      | p.01=0.012      | p.01=0.012      | p.01=0.009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8,372.79]| ks.D=0.009      | ks.D=0.009      | ks.D=0.014      | ks.D=0.011      | ks.D=0.008      |</w:t>
      </w:r>
    </w:p>
    <w:p>
      <w:pPr>
        <w:pStyle w:val="Texteprformat"/>
        <w:rPr/>
      </w:pPr>
      <w:r>
        <w:rPr/>
        <w:t>|             | p.05=0.052  0   | p.05=0.049  0   | p.05=0.044 *,0  | p.05=0.051  0   | p.05=0.049  00  |</w:t>
      </w:r>
    </w:p>
    <w:p>
      <w:pPr>
        <w:pStyle w:val="Texteprformat"/>
        <w:rPr/>
      </w:pPr>
      <w:r>
        <w:rPr/>
        <w:t>|             | p.01=0.009      | p.01=0.009      | p.01=0.008 (*)  | p.01=0.011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28 ***  | ks.D=0.025 ***  | ks.D=0.017 ***  | ks.D=0.012  **  | ks.D=0.020 ***  |</w:t>
      </w:r>
    </w:p>
    <w:p>
      <w:pPr>
        <w:pStyle w:val="Texteprformat"/>
        <w:rPr/>
      </w:pPr>
      <w:r>
        <w:rPr/>
        <w:t>|             | p.05=0.060***,+ | p.05=0.060***,+ | p.05=0.055 **,0 | p.05=0.056 **,0 | p.05=0.058***,+ |</w:t>
      </w:r>
    </w:p>
    <w:p>
      <w:pPr>
        <w:pStyle w:val="Texteprformat"/>
        <w:rPr/>
      </w:pPr>
      <w:r>
        <w:rPr/>
        <w:t>|             | p.01=0.014***,++| p.01=0.016***,++| p.01=0.014***,++| p.01=0.013***,+ | p.01=0.014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10      | ks.D=0.010      | ks.D=0.010      | ks.D=0.018 (*)  | ks.D=0.008 (*)  |</w:t>
      </w:r>
    </w:p>
    <w:p>
      <w:pPr>
        <w:pStyle w:val="Texteprformat"/>
        <w:rPr/>
      </w:pPr>
      <w:r>
        <w:rPr/>
        <w:t>|             | p.05=0.052  0   | p.05=0.052  0   | p.05=0.048  0   | p.05=0.054  0   | p.05=0.051  00  |</w:t>
      </w:r>
    </w:p>
    <w:p>
      <w:pPr>
        <w:pStyle w:val="Texteprformat"/>
        <w:rPr/>
      </w:pPr>
      <w:r>
        <w:rPr/>
        <w:t>|             | p.01=0.012      | p.01=0.008 (*)  | p.01=0.009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4      | ks.D=0.011      | ks.D=0.011      | ks.D=0.015      | ks.D=0.005      |</w:t>
      </w:r>
    </w:p>
    <w:p>
      <w:pPr>
        <w:pStyle w:val="Texteprformat"/>
        <w:rPr/>
      </w:pPr>
      <w:r>
        <w:rPr/>
        <w:t>|             | p.05=0.050  0   | p.05=0.051  0   | p.05=0.049  0   | p.05=0.045  0   | p.05=0.049  00  |</w:t>
      </w:r>
    </w:p>
    <w:p>
      <w:pPr>
        <w:pStyle w:val="Texteprformat"/>
        <w:rPr/>
      </w:pPr>
      <w:r>
        <w:rPr/>
        <w:t>|             | p.01=0.010      | p.01=0.009      | p.01=0.012 (*)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8)| ks.D=0.015      | ks.D=0.008      | ks.D=0.008      | ks.D=0.014      | ks.D=0.004      |</w:t>
      </w:r>
    </w:p>
    <w:p>
      <w:pPr>
        <w:pStyle w:val="Texteprformat"/>
        <w:rPr/>
      </w:pPr>
      <w:r>
        <w:rPr/>
        <w:t>|             | p.05=0.056  *   | p.05=0.044 *,0  | p.05=0.052  0   | p.05=0.052  0   | p.05=0.051  00  |</w:t>
      </w:r>
    </w:p>
    <w:p>
      <w:pPr>
        <w:pStyle w:val="Texteprformat"/>
        <w:rPr/>
      </w:pPr>
      <w:r>
        <w:rPr/>
        <w:t>|             | p.01=0.012      | p.01=0.011      | p.01=0.012 (*)  | p.01=0.011      | p.01=0.012  *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8,372.79]| ks.D=0.008      | ks.D=0.008      | ks.D=0.021  **  | ks.D=0.012      | ks.D=0.006      |</w:t>
      </w:r>
    </w:p>
    <w:p>
      <w:pPr>
        <w:pStyle w:val="Texteprformat"/>
        <w:rPr/>
      </w:pPr>
      <w:r>
        <w:rPr/>
        <w:t>|             | p.05=0.048  0   | p.05=0.048  0   | p.05=0.050  0   | p.05=0.051  0   | p.05=0.049  00  |</w:t>
      </w:r>
    </w:p>
    <w:p>
      <w:pPr>
        <w:pStyle w:val="Texteprformat"/>
        <w:rPr/>
      </w:pPr>
      <w:r>
        <w:rPr/>
        <w:t>|             | p.01=0.011      | p.01=0.012      | p.01=0.009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4      | ks.D=0.004      | ks.D=0.007      | ks.D=0.006      | ks.D=0.004  *   |</w:t>
      </w:r>
    </w:p>
    <w:p>
      <w:pPr>
        <w:pStyle w:val="Texteprformat"/>
        <w:rPr/>
      </w:pPr>
      <w:r>
        <w:rPr/>
        <w:t>|             | p.05=0.052  00  | p.05=0.049  00  | p.05=0.050  00  | p.05=0.051  00  | p.05=0.050  00  |</w:t>
      </w:r>
    </w:p>
    <w:p>
      <w:pPr>
        <w:pStyle w:val="Texteprformat"/>
        <w:rPr/>
      </w:pPr>
      <w:r>
        <w:rPr/>
        <w:t>|             | p.01=0.011 (*)  | p.01=0.010  0   | p.01=0.011  0   | p.01=0.010  0   | p.01=0.010  00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07 ***  | ks.D=0.089 ***  | ks.D=0.061 ***  | ks.D=0.041 ***  | ks.D=0.073 ***  |</w:t>
      </w:r>
    </w:p>
    <w:p>
      <w:pPr>
        <w:pStyle w:val="Texteprformat"/>
        <w:rPr/>
      </w:pPr>
      <w:r>
        <w:rPr/>
        <w:t>|             | p.05=0.169***,++| p.05=0.157***,++| p.05=0.127***,++| p.05=0.101***,++| p.05=0.140***,++|</w:t>
      </w:r>
    </w:p>
    <w:p>
      <w:pPr>
        <w:pStyle w:val="Texteprformat"/>
        <w:rPr/>
      </w:pPr>
      <w:r>
        <w:rPr/>
        <w:t>|             | p.01=0.076***,++| p.01=0.079***,++| p.01=0.060***,++| p.01=0.040***,++| p.01=0.065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24  **  | ks.D=0.015      | ks.D=0.010      | ks.D=0.014      | ks.D=0.009  *   |</w:t>
      </w:r>
    </w:p>
    <w:p>
      <w:pPr>
        <w:pStyle w:val="Texteprformat"/>
        <w:rPr/>
      </w:pPr>
      <w:r>
        <w:rPr/>
        <w:t>|             | p.05=0.059  **  | p.05=0.056  *   | p.05=0.052  0   | p.05=0.052  0   | p.05=0.055 **,0 |</w:t>
      </w:r>
    </w:p>
    <w:p>
      <w:pPr>
        <w:pStyle w:val="Texteprformat"/>
        <w:rPr/>
      </w:pPr>
      <w:r>
        <w:rPr/>
        <w:t>|             | p.01=0.015***,++| p.01=0.012      | p.01=0.010      | p.01=0.009      | p.01=0.012  *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8)| ks.D=0.010      | ks.D=0.007      | ks.D=0.013      | ks.D=0.018 (*)  | ks.D=0.004      |</w:t>
      </w:r>
    </w:p>
    <w:p>
      <w:pPr>
        <w:pStyle w:val="Texteprformat"/>
        <w:rPr/>
      </w:pPr>
      <w:r>
        <w:rPr/>
        <w:t>|             | p.05=0.050  0   | p.05=0.047  0   | p.05=0.047  0   | p.05=0.049  0   | p.05=0.048  00  |</w:t>
      </w:r>
    </w:p>
    <w:p>
      <w:pPr>
        <w:pStyle w:val="Texteprformat"/>
        <w:rPr/>
      </w:pPr>
      <w:r>
        <w:rPr/>
        <w:t>|             | p.01=0.009      | p.01=0.009      | p.01=0.010      | p.01=0.009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8,372.79]| ks.D=0.018  *   | ks.D=0.016 (*)  | ks.D=0.007      | ks.D=0.012      | ks.D=0.004      |</w:t>
      </w:r>
    </w:p>
    <w:p>
      <w:pPr>
        <w:pStyle w:val="Texteprformat"/>
        <w:rPr/>
      </w:pPr>
      <w:r>
        <w:rPr/>
        <w:t>|             | p.05=0.048  0   | p.05=0.047  0   | p.05=0.049  0   | p.05=0.051  0   | p.05=0.049  00  |</w:t>
      </w:r>
    </w:p>
    <w:p>
      <w:pPr>
        <w:pStyle w:val="Texteprformat"/>
        <w:rPr/>
      </w:pPr>
      <w:r>
        <w:rPr/>
        <w:t>|             | p.01=0.009      | p.01=0.010      | p.01=0.009      | p.01=0.008 (*)  | p.01=0.009 (*)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28 ***  | ks.D=0.025 ***  | ks.D=0.019 ***  | ks.D=0.010  *   | ks.D=0.021 ***  |</w:t>
      </w:r>
    </w:p>
    <w:p>
      <w:pPr>
        <w:pStyle w:val="Texteprformat"/>
        <w:rPr/>
      </w:pPr>
      <w:r>
        <w:rPr/>
        <w:t>|             | p.05=0.082***,++| p.05=0.077***,++| p.05=0.069***,++| p.05=0.063***,++| p.05=0.073***,++|</w:t>
      </w:r>
    </w:p>
    <w:p>
      <w:pPr>
        <w:pStyle w:val="Texteprformat"/>
        <w:rPr/>
      </w:pPr>
      <w:r>
        <w:rPr/>
        <w:t>|             | p.01=0.027***,++| p.01=0.028***,++| p.01=0.022***,++| p.01=0.017***,++| p.01=0.024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19  *   | ks.D=0.018  *   | ks.D=0.018  *   | ks.D=0.020  *   | ks.D=0.016 ***  |</w:t>
      </w:r>
    </w:p>
    <w:p>
      <w:pPr>
        <w:pStyle w:val="Texteprformat"/>
        <w:rPr/>
      </w:pPr>
      <w:r>
        <w:rPr/>
        <w:t>|             | p.05=0.066***,++| p.05=0.065***,++| p.05=0.065***,++| p.05=0.060 **,+ | p.05=0.064***,++|</w:t>
      </w:r>
    </w:p>
    <w:p>
      <w:pPr>
        <w:pStyle w:val="Texteprformat"/>
        <w:rPr/>
      </w:pPr>
      <w:r>
        <w:rPr/>
        <w:t>|             | p.01=0.015***,++| p.01=0.017***,++| p.01=0.016***,++| p.01=0.015**,++ | p.01=0.016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09      | ks.D=0.010      | ks.D=0.009      | ks.D=0.009      | ks.D=0.004      |</w:t>
      </w:r>
    </w:p>
    <w:p>
      <w:pPr>
        <w:pStyle w:val="Texteprformat"/>
        <w:rPr/>
      </w:pPr>
      <w:r>
        <w:rPr/>
        <w:t>|             | p.05=0.049  0   | p.05=0.052  0   | p.05=0.050  0   | p.05=0.045(*),0 | p.05=0.049  00  |</w:t>
      </w:r>
    </w:p>
    <w:p>
      <w:pPr>
        <w:pStyle w:val="Texteprformat"/>
        <w:rPr/>
      </w:pPr>
      <w:r>
        <w:rPr/>
        <w:t>|             | p.01=0.008      | p.01=0.009      | p.01=0.009      | p.01=0.007  *   | p.01=0.009  *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8)| ks.D=0.012      | ks.D=0.009      | ks.D=0.010      | ks.D=0.013      | ks.D=0.004      |</w:t>
      </w:r>
    </w:p>
    <w:p>
      <w:pPr>
        <w:pStyle w:val="Texteprformat"/>
        <w:rPr/>
      </w:pPr>
      <w:r>
        <w:rPr/>
        <w:t>|             | p.05=0.050  0   | p.05=0.049  0   | p.05=0.052  0   | p.05=0.050  0   | p.05=0.050  00  |</w:t>
      </w:r>
    </w:p>
    <w:p>
      <w:pPr>
        <w:pStyle w:val="Texteprformat"/>
        <w:rPr/>
      </w:pPr>
      <w:r>
        <w:rPr/>
        <w:t>|             | p.01=0.010      | p.01=0.010      | p.01=0.011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8,372.79]| ks.D=0.009      | ks.D=0.008      | ks.D=0.008      | ks.D=0.009      | ks.D=0.004      |</w:t>
      </w:r>
    </w:p>
    <w:p>
      <w:pPr>
        <w:pStyle w:val="Texteprformat"/>
        <w:rPr/>
      </w:pPr>
      <w:r>
        <w:rPr/>
        <w:t>|             | p.05=0.050  0   | p.05=0.050  0   | p.05=0.045(*),0 | p.05=0.047  0   | p.05=0.048  00  |</w:t>
      </w:r>
    </w:p>
    <w:p>
      <w:pPr>
        <w:pStyle w:val="Texteprformat"/>
        <w:rPr/>
      </w:pPr>
      <w:r>
        <w:rPr/>
        <w:t>|             | p.01=0.010      | p.01=0.011      | p.01=0.009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7      | ks.D=0.008 (*)  | ks.D=0.009  *   | ks.D=0.008 (*)  | ks.D=0.005  *   |</w:t>
      </w:r>
    </w:p>
    <w:p>
      <w:pPr>
        <w:pStyle w:val="Texteprformat"/>
        <w:rPr/>
      </w:pPr>
      <w:r>
        <w:rPr/>
        <w:t>|             | p.05=0.054 **,0 | p.05=0.054 **,0 | p.05=0.053 *,0  | p.05=0.050  00  | p.05=0.053***,00|</w:t>
      </w:r>
    </w:p>
    <w:p>
      <w:pPr>
        <w:pStyle w:val="Texteprformat"/>
        <w:rPr/>
      </w:pPr>
      <w:r>
        <w:rPr/>
        <w:t>|             | p.01=0.011      | p.01=0.012  **  | p.01=0.011  *   | p.01=0.010  0   | p.01=0.011 **,0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meanc</m:t>
        </m:r>
      </m:oMath>
    </w:p>
    <w:p>
      <w:pPr>
        <w:pStyle w:val="TextBody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10      | ks.D=0.010      | ks.D=0.011      | ks.D=0.017 (*)  | ks.D=0.008      |</w:t>
      </w:r>
    </w:p>
    <w:p>
      <w:pPr>
        <w:pStyle w:val="Texteprformat"/>
        <w:rPr/>
      </w:pPr>
      <w:r>
        <w:rPr/>
        <w:t>|             | p.05=0.053  0   | p.05=0.053  0   | p.05=0.049  0   | p.05=0.053  0   | p.05=0.052  00  |</w:t>
      </w:r>
    </w:p>
    <w:p>
      <w:pPr>
        <w:pStyle w:val="Texteprformat"/>
        <w:rPr/>
      </w:pPr>
      <w:r>
        <w:rPr/>
        <w:t>|             | p.01=0.012 (*)  | p.01=0.008 (*)  | p.01=0.009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5 (*)  | ks.D=0.011      | ks.D=0.011      | ks.D=0.015      | ks.D=0.006      |</w:t>
      </w:r>
    </w:p>
    <w:p>
      <w:pPr>
        <w:pStyle w:val="Texteprformat"/>
        <w:rPr/>
      </w:pPr>
      <w:r>
        <w:rPr/>
        <w:t>|             | p.05=0.049  0   | p.05=0.051  0   | p.05=0.051  0   | p.05=0.045  0   | p.05=0.049  00  |</w:t>
      </w:r>
    </w:p>
    <w:p>
      <w:pPr>
        <w:pStyle w:val="Texteprformat"/>
        <w:rPr/>
      </w:pPr>
      <w:r>
        <w:rPr/>
        <w:t>|             | p.01=0.010      | p.01=0.009      | p.01=0.011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8)| ks.D=0.015      | ks.D=0.010      | ks.D=0.008      | ks.D=0.014      | ks.D=0.003      |</w:t>
      </w:r>
    </w:p>
    <w:p>
      <w:pPr>
        <w:pStyle w:val="Texteprformat"/>
        <w:rPr/>
      </w:pPr>
      <w:r>
        <w:rPr/>
        <w:t>|             | p.05=0.055 (*)  | p.05=0.045  0   | p.05=0.053  0   | p.05=0.054  0   | p.05=0.052  00  |</w:t>
      </w:r>
    </w:p>
    <w:p>
      <w:pPr>
        <w:pStyle w:val="Texteprformat"/>
        <w:rPr/>
      </w:pPr>
      <w:r>
        <w:rPr/>
        <w:t>|             | p.01=0.011      | p.01=0.010      | p.01=0.012      | p.01=0.009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8,372.79]| ks.D=0.009      | ks.D=0.008      | ks.D=0.023  **  | ks.D=0.012      | ks.D=0.007      |</w:t>
      </w:r>
    </w:p>
    <w:p>
      <w:pPr>
        <w:pStyle w:val="Texteprformat"/>
        <w:rPr/>
      </w:pPr>
      <w:r>
        <w:rPr/>
        <w:t>|             | p.05=0.048  0   | p.05=0.050  0   | p.05=0.050  0   | p.05=0.051  0   | p.05=0.050  00  |</w:t>
      </w:r>
    </w:p>
    <w:p>
      <w:pPr>
        <w:pStyle w:val="Texteprformat"/>
        <w:rPr/>
      </w:pPr>
      <w:r>
        <w:rPr/>
        <w:t>|             | p.01=0.011      | p.01=0.012      | p.01=0.008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4      | ks.D=0.005      | ks.D=0.007      | ks.D=0.007      | ks.D=0.005  *   |</w:t>
      </w:r>
    </w:p>
    <w:p>
      <w:pPr>
        <w:pStyle w:val="Texteprformat"/>
        <w:rPr/>
      </w:pPr>
      <w:r>
        <w:rPr/>
        <w:t>|             | p.05=0.051  00  | p.05=0.050  00  | p.05=0.051  00  | p.05=0.051  00  | p.05=0.051  00  |</w:t>
      </w:r>
    </w:p>
    <w:p>
      <w:pPr>
        <w:pStyle w:val="Texteprformat"/>
        <w:rPr/>
      </w:pPr>
      <w:r>
        <w:rPr/>
        <w:t>|             | p.01=0.011  0   | p.01=0.009  0   | p.01=0.010  0   | p.01=0.009  0   | p.01=0.010  00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varc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07 ***  | ks.D=0.088 ***  | ks.D=0.061 ***  | ks.D=0.041 ***  | ks.D=0.073 ***  |</w:t>
      </w:r>
    </w:p>
    <w:p>
      <w:pPr>
        <w:pStyle w:val="Texteprformat"/>
        <w:rPr/>
      </w:pPr>
      <w:r>
        <w:rPr/>
        <w:t>|             | p.05=0.168***,++| p.05=0.157***,++| p.05=0.125***,++| p.05=0.101***,++| p.05=0.139***,++|</w:t>
      </w:r>
    </w:p>
    <w:p>
      <w:pPr>
        <w:pStyle w:val="Texteprformat"/>
        <w:rPr/>
      </w:pPr>
      <w:r>
        <w:rPr/>
        <w:t>|             | p.01=0.077***,++| p.01=0.079***,++| p.01=0.058***,++| p.01=0.041***,++| p.01=0.065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24  **  | ks.D=0.014      | ks.D=0.011      | ks.D=0.013      | ks.D=0.010  *   |</w:t>
      </w:r>
    </w:p>
    <w:p>
      <w:pPr>
        <w:pStyle w:val="Texteprformat"/>
        <w:rPr/>
      </w:pPr>
      <w:r>
        <w:rPr/>
        <w:t>|             | p.05=0.057  **  | p.05=0.056  *   | p.05=0.050  0   | p.05=0.052  0   | p.05=0.054 **,0 |</w:t>
      </w:r>
    </w:p>
    <w:p>
      <w:pPr>
        <w:pStyle w:val="Texteprformat"/>
        <w:rPr/>
      </w:pPr>
      <w:r>
        <w:rPr/>
        <w:t>|             | p.01=0.016***,++| p.01=0.012      | p.01=0.009      | p.01=0.009      | p.01=0.012  *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8)| ks.D=0.010      | ks.D=0.008      | ks.D=0.012      | ks.D=0.019 (*)  | ks.D=0.004      |</w:t>
      </w:r>
    </w:p>
    <w:p>
      <w:pPr>
        <w:pStyle w:val="Texteprformat"/>
        <w:rPr/>
      </w:pPr>
      <w:r>
        <w:rPr/>
        <w:t>|             | p.05=0.048  0   | p.05=0.048  0   | p.05=0.049  0   | p.05=0.049  0   | p.05=0.048  00  |</w:t>
      </w:r>
    </w:p>
    <w:p>
      <w:pPr>
        <w:pStyle w:val="Texteprformat"/>
        <w:rPr/>
      </w:pPr>
      <w:r>
        <w:rPr/>
        <w:t>|             | p.01=0.009      | p.01=0.010      | p.01=0.010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8,372.79]| ks.D=0.018  *   | ks.D=0.017 (*)  | ks.D=0.008      | ks.D=0.011      | ks.D=0.004      |</w:t>
      </w:r>
    </w:p>
    <w:p>
      <w:pPr>
        <w:pStyle w:val="Texteprformat"/>
        <w:rPr/>
      </w:pPr>
      <w:r>
        <w:rPr/>
        <w:t>|             | p.05=0.048  0   | p.05=0.047  0   | p.05=0.050  0   | p.05=0.052  0   | p.05=0.049  00  |</w:t>
      </w:r>
    </w:p>
    <w:p>
      <w:pPr>
        <w:pStyle w:val="Texteprformat"/>
        <w:rPr/>
      </w:pPr>
      <w:r>
        <w:rPr/>
        <w:t>|             | p.01=0.009      | p.01=0.009      | p.01=0.009      | p.01=0.009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28 ***  | ks.D=0.024 ***  | ks.D=0.020 ***  | ks.D=0.011  *   | ks.D=0.021 ***  |</w:t>
      </w:r>
    </w:p>
    <w:p>
      <w:pPr>
        <w:pStyle w:val="Texteprformat"/>
        <w:rPr/>
      </w:pPr>
      <w:r>
        <w:rPr/>
        <w:t>|             | p.05=0.080***,++| p.05=0.077***,++| p.05=0.069***,++| p.05=0.063***,++| p.05=0.073***,++|</w:t>
      </w:r>
    </w:p>
    <w:p>
      <w:pPr>
        <w:pStyle w:val="Texteprformat"/>
        <w:rPr/>
      </w:pPr>
      <w:r>
        <w:rPr/>
        <w:t>|             | p.01=0.028***,++| p.01=0.028***,++| p.01=0.022***,++| p.01=0.017***,++| p.01=0.024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LL</m:t>
        </m:r>
      </m:oMath>
    </w:p>
    <w:p>
      <w:pPr>
        <w:pStyle w:val="TextBody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07 ***  | ks.D=0.087 ***  | ks.D=0.061 ***  | ks.D=0.040 ***  | ks.D=0.072 ***  |</w:t>
      </w:r>
    </w:p>
    <w:p>
      <w:pPr>
        <w:pStyle w:val="Texteprformat"/>
        <w:rPr/>
      </w:pPr>
      <w:r>
        <w:rPr/>
        <w:t>|             | p.05=0.163***,++| p.05=0.157***,++| p.05=0.126***,++| p.05=0.101***,++| p.05=0.138***,++|</w:t>
      </w:r>
    </w:p>
    <w:p>
      <w:pPr>
        <w:pStyle w:val="Texteprformat"/>
        <w:rPr/>
      </w:pPr>
      <w:r>
        <w:rPr/>
        <w:t>|             | p.01=0.072***,++| p.01=0.079***,++| p.01=0.057***,++| p.01=0.041***,++| p.01=0.063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24  **  | ks.D=0.012      | ks.D=0.010      | ks.D=0.015      | ks.D=0.010  *   |</w:t>
      </w:r>
    </w:p>
    <w:p>
      <w:pPr>
        <w:pStyle w:val="Texteprformat"/>
        <w:rPr/>
      </w:pPr>
      <w:r>
        <w:rPr/>
        <w:t>|             | p.05=0.058  **  | p.05=0.057  *   | p.05=0.051  0   | p.05=0.052  0   | p.05=0.054 **,0 |</w:t>
      </w:r>
    </w:p>
    <w:p>
      <w:pPr>
        <w:pStyle w:val="Texteprformat"/>
        <w:rPr/>
      </w:pPr>
      <w:r>
        <w:rPr/>
        <w:t>|             | p.01=0.016***,++| p.01=0.011      | p.01=0.009      | p.01=0.010      | p.01=0.011  *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8)| ks.D=0.010      | ks.D=0.007      | ks.D=0.011      | ks.D=0.015      | ks.D=0.003      |</w:t>
      </w:r>
    </w:p>
    <w:p>
      <w:pPr>
        <w:pStyle w:val="Texteprformat"/>
        <w:rPr/>
      </w:pPr>
      <w:r>
        <w:rPr/>
        <w:t>|             | p.05=0.046  0   | p.05=0.047  0   | p.05=0.047  0   | p.05=0.050  0   | p.05=0.048(*),00|</w:t>
      </w:r>
    </w:p>
    <w:p>
      <w:pPr>
        <w:pStyle w:val="Texteprformat"/>
        <w:rPr/>
      </w:pPr>
      <w:r>
        <w:rPr/>
        <w:t>|             | p.01=0.009      | p.01=0.010      | p.01=0.011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8,372.79]| ks.D=0.020  *   | ks.D=0.014      | ks.D=0.008      | ks.D=0.011      | ks.D=0.003      |</w:t>
      </w:r>
    </w:p>
    <w:p>
      <w:pPr>
        <w:pStyle w:val="Texteprformat"/>
        <w:rPr/>
      </w:pPr>
      <w:r>
        <w:rPr/>
        <w:t>|             | p.05=0.049  0   | p.05=0.048  0   | p.05=0.049  0   | p.05=0.052  0   | p.05=0.050  00  |</w:t>
      </w:r>
    </w:p>
    <w:p>
      <w:pPr>
        <w:pStyle w:val="Texteprformat"/>
        <w:rPr/>
      </w:pPr>
      <w:r>
        <w:rPr/>
        <w:t>|             | p.01=0.008      | p.01=0.009      | p.01=0.009      | p.01=0.008      | p.01=0.009  *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28 ***  | ks.D=0.025 ***  | ks.D=0.019 ***  | ks.D=0.010  *   | ks.D=0.020 ***  |</w:t>
      </w:r>
    </w:p>
    <w:p>
      <w:pPr>
        <w:pStyle w:val="Texteprformat"/>
        <w:rPr/>
      </w:pPr>
      <w:r>
        <w:rPr/>
        <w:t>|             | p.05=0.079***,++| p.05=0.077***,++| p.05=0.068***,++| p.05=0.064***,++| p.05=0.072***,++|</w:t>
      </w:r>
    </w:p>
    <w:p>
      <w:pPr>
        <w:pStyle w:val="Texteprformat"/>
        <w:rPr/>
      </w:pPr>
      <w:r>
        <w:rPr/>
        <w:t>|             | p.01=0.026***,++| p.01=0.027***,++| p.01=0.022***,++| p.01=0.017***,++| p.01=0.023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spacing w:lineRule="auto" w:line="480"/>
        <w:rPr/>
      </w:pPr>
      <w:r>
        <w:rPr/>
      </w:r>
      <w:r>
        <w:br w:type="page"/>
      </w:r>
    </w:p>
    <w:p>
      <w:pPr>
        <w:pStyle w:val="Heading2"/>
        <w:widowControl w:val="false"/>
        <w:numPr>
          <w:ilvl w:val="1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rPr>
          <w:lang w:val="en-US"/>
        </w:rPr>
      </w:pPr>
      <w:r>
        <w:rPr>
          <w:lang w:val="en-US"/>
        </w:rPr>
        <w:t>Bernoulli models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2"/>
          <w:szCs w:val="12"/>
        </w:rPr>
        <w:t xml:space="preserve"> </w:t>
      </w:r>
      <w:r>
        <w:rPr/>
        <w:t xml:space="preserve"> 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55 ***  | ks.D=0.039 ***  | ks.D=0.034 ***  | ks.D=0.023  **  | ks.D=0.033 ***  |</w:t>
      </w:r>
    </w:p>
    <w:p>
      <w:pPr>
        <w:pStyle w:val="Texteprformat"/>
        <w:rPr/>
      </w:pPr>
      <w:r>
        <w:rPr/>
        <w:t>|             | p.05=0.103***,++| p.05=0.102***,++| p.05=0.081***,++| p.05=0.075***,++| p.05=0.091***,++|</w:t>
      </w:r>
    </w:p>
    <w:p>
      <w:pPr>
        <w:pStyle w:val="Texteprformat"/>
        <w:rPr/>
      </w:pPr>
      <w:r>
        <w:rPr/>
        <w:t>|             | p.01=0.036***,++| p.01=0.036***,++| p.01=0.027***,++| p.01=0.023***,++| p.01=0.031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5      | ks.D=0.017 (*)  | ks.D=0.010      | ks.D=0.014      | ks.D=0.004      |</w:t>
      </w:r>
    </w:p>
    <w:p>
      <w:pPr>
        <w:pStyle w:val="Texteprformat"/>
        <w:rPr/>
      </w:pPr>
      <w:r>
        <w:rPr/>
        <w:t>|             | p.05=0.053  0   | p.05=0.053  0   | p.05=0.046  0   | p.05=0.051  0   | p.05=0.051  00  |</w:t>
      </w:r>
    </w:p>
    <w:p>
      <w:pPr>
        <w:pStyle w:val="Texteprformat"/>
        <w:rPr/>
      </w:pPr>
      <w:r>
        <w:rPr/>
        <w:t>|             | p.01=0.011      | p.01=0.012 (*)  | p.01=0.009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6)| ks.D=0.010      | ks.D=0.013      | ks.D=0.007      | ks.D=0.013      | ks.D=0.005      |</w:t>
      </w:r>
    </w:p>
    <w:p>
      <w:pPr>
        <w:pStyle w:val="Texteprformat"/>
        <w:rPr/>
      </w:pPr>
      <w:r>
        <w:rPr/>
        <w:t>|             | p.05=0.046  0   | p.05=0.051  0   | p.05=0.055(*),0 | p.05=0.049  0   | p.05=0.050  00  |</w:t>
      </w:r>
    </w:p>
    <w:p>
      <w:pPr>
        <w:pStyle w:val="Texteprformat"/>
        <w:rPr/>
      </w:pPr>
      <w:r>
        <w:rPr/>
        <w:t>|             | p.01=0.009      | p.01=0.011      | p.01=0.010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6,415.82]| ks.D=0.011      | ks.D=0.019  *   | ks.D=0.006      | ks.D=0.012      | ks.D=0.005      |</w:t>
      </w:r>
    </w:p>
    <w:p>
      <w:pPr>
        <w:pStyle w:val="Texteprformat"/>
        <w:rPr/>
      </w:pPr>
      <w:r>
        <w:rPr/>
        <w:t>|             | p.05=0.056  *   | p.05=0.052  0   | p.05=0.051  0   | p.05=0.057  *   | p.05=0.054 **,0 |</w:t>
      </w:r>
    </w:p>
    <w:p>
      <w:pPr>
        <w:pStyle w:val="Texteprformat"/>
        <w:rPr/>
      </w:pPr>
      <w:r>
        <w:rPr/>
        <w:t>|             | p.01=0.012      | p.01=0.010      | p.01=0.012      | p.01=0.009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13  **  | ks.D=0.010  *   | ks.D=0.010  **  | ks.D=0.006      | ks.D=0.008 ***  |</w:t>
      </w:r>
    </w:p>
    <w:p>
      <w:pPr>
        <w:pStyle w:val="Texteprformat"/>
        <w:rPr/>
      </w:pPr>
      <w:r>
        <w:rPr/>
        <w:t>|             | p.05=0.065***,++| p.05=0.065***,++| p.05=0.058***,+ | p.05=0.058***,+ | p.05=0.062***,++|</w:t>
      </w:r>
    </w:p>
    <w:p>
      <w:pPr>
        <w:pStyle w:val="Texteprformat"/>
        <w:rPr/>
      </w:pPr>
      <w:r>
        <w:rPr/>
        <w:t>|             | p.01=0.017***,++| p.01=0.018***,++| p.01=0.014***,++| p.01=0.013 **,+ | p.01=0.016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2"/>
          <w:szCs w:val="12"/>
        </w:rPr>
        <w:t xml:space="preserve"> </w:t>
      </w:r>
      <w:r>
        <w:rPr/>
        <w:t xml:space="preserve"> 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66 ***  | ks.D=0.046 ***  | ks.D=0.048 ***  | ks.D=0.035 ***  | ks.D=0.046 ***  |</w:t>
      </w:r>
    </w:p>
    <w:p>
      <w:pPr>
        <w:pStyle w:val="Texteprformat"/>
        <w:rPr/>
      </w:pPr>
      <w:r>
        <w:rPr/>
        <w:t>|             | p.05=0.063***,+ | p.05=0.062***,+ | p.05=0.058  **  | p.05=0.063***,+ | p.05=0.061***,+ |</w:t>
      </w:r>
    </w:p>
    <w:p>
      <w:pPr>
        <w:pStyle w:val="Texteprformat"/>
        <w:rPr/>
      </w:pPr>
      <w:r>
        <w:rPr/>
        <w:t>|             | p.01=0.015***,++| p.01=0.016***,++| p.01=0.013 *,+  | p.01=0.017***,++| p.01=0.015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6 (*)  | ks.D=0.018  *   | ks.D=0.007      | ks.D=0.013      | ks.D=0.011  **  |</w:t>
      </w:r>
    </w:p>
    <w:p>
      <w:pPr>
        <w:pStyle w:val="Texteprformat"/>
        <w:rPr/>
      </w:pPr>
      <w:r>
        <w:rPr/>
        <w:t>|             | p.05=0.050  0   | p.05=0.050  0   | p.05=0.046  0   | p.05=0.052  0   | p.05=0.049  00  |</w:t>
      </w:r>
    </w:p>
    <w:p>
      <w:pPr>
        <w:pStyle w:val="Texteprformat"/>
        <w:rPr/>
      </w:pPr>
      <w:r>
        <w:rPr/>
        <w:t>|             | p.01=0.008 (*)  | p.01=0.010      | p.01=0.011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6)| ks.D=0.006      | ks.D=0.023  **  | ks.D=0.008      | ks.D=0.010      | ks.D=0.005      |</w:t>
      </w:r>
    </w:p>
    <w:p>
      <w:pPr>
        <w:pStyle w:val="Texteprformat"/>
        <w:rPr/>
      </w:pPr>
      <w:r>
        <w:rPr/>
        <w:t>|             | p.05=0.049  0   | p.05=0.044 *,0  | p.05=0.046(*),0 | p.05=0.053  0   | p.05=0.048(*),00|</w:t>
      </w:r>
    </w:p>
    <w:p>
      <w:pPr>
        <w:pStyle w:val="Texteprformat"/>
        <w:rPr/>
      </w:pPr>
      <w:r>
        <w:rPr/>
        <w:t>|             | p.01=0.011      | p.01=0.007  *   | p.01=0.010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6,415.82]| ks.D=0.029 ***  | ks.D=0.020  *   | ks.D=0.019  *   | ks.D=0.016      | ks.D=0.018 ***  |</w:t>
      </w:r>
    </w:p>
    <w:p>
      <w:pPr>
        <w:pStyle w:val="Texteprformat"/>
        <w:rPr/>
      </w:pPr>
      <w:r>
        <w:rPr/>
        <w:t>|             | p.05=0.051  0   | p.05=0.050  0   | p.05=0.052  0   | p.05=0.048  0   | p.05=0.051  00  |</w:t>
      </w:r>
    </w:p>
    <w:p>
      <w:pPr>
        <w:pStyle w:val="Texteprformat"/>
        <w:rPr/>
      </w:pPr>
      <w:r>
        <w:rPr/>
        <w:t>|             | p.01=0.011      | p.01=0.009      | p.01=0.010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15 ***  | ks.D=0.009  *   | ks.D=0.011  **  | ks.D=0.010  *   | ks.D=0.010 ***  |</w:t>
      </w:r>
    </w:p>
    <w:p>
      <w:pPr>
        <w:pStyle w:val="Texteprformat"/>
        <w:rPr/>
      </w:pPr>
      <w:r>
        <w:rPr/>
        <w:t>|             | p.05=0.053 *,0  | p.05=0.052  00  | p.05=0.051  00  | p.05=0.054 **,0 | p.05=0.052**,00 |</w:t>
      </w:r>
    </w:p>
    <w:p>
      <w:pPr>
        <w:pStyle w:val="Texteprformat"/>
        <w:rPr/>
      </w:pPr>
      <w:r>
        <w:rPr/>
        <w:t>|             | p.01=0.011  *   | p.01=0.011  0   | p.01=0.011 (*)  | p.01=0.011  *   | p.01=0.011 **,0 |</w:t>
      </w:r>
    </w:p>
    <w:p>
      <w:pPr>
        <w:pStyle w:val="Texteprformat"/>
        <w:rPr/>
      </w:pPr>
      <w:r>
        <w:rPr/>
        <w:t xml:space="preserve">+-------------+-----------------+-----------------+-----------------+-----------------+-----------------+ </w:t>
      </w:r>
    </w:p>
    <w:p>
      <w:pPr>
        <w:pStyle w:val="Texteprformat"/>
        <w:keepNext w:val="true"/>
        <w:keepLines/>
        <w:rPr/>
      </w:pPr>
      <w:r>
        <w:rPr/>
        <w:t xml:space="preserve"> 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skew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2"/>
          <w:szCs w:val="12"/>
        </w:rPr>
        <w:t xml:space="preserve"> </w:t>
      </w:r>
      <w:r>
        <w:rPr/>
        <w:t xml:space="preserve"> 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19  *   | ks.D=0.013      | ks.D=0.014      | ks.D=0.009      | ks.D=0.010  **  |</w:t>
      </w:r>
    </w:p>
    <w:p>
      <w:pPr>
        <w:pStyle w:val="Texteprformat"/>
        <w:rPr/>
      </w:pPr>
      <w:r>
        <w:rPr/>
        <w:t>|             | p.05=0.062***,+ | p.05=0.058  **  | p.05=0.058  **  | p.05=0.052  0   | p.05=0.058***,+ |</w:t>
      </w:r>
    </w:p>
    <w:p>
      <w:pPr>
        <w:pStyle w:val="Texteprformat"/>
        <w:rPr/>
      </w:pPr>
      <w:r>
        <w:rPr/>
        <w:t>|             | p.01=0.015**,++ | p.01=0.012 (*)  | p.01=0.015**,++ | p.01=0.010      | p.01=0.013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07      | ks.D=0.014      | ks.D=0.007      | ks.D=0.014      | ks.D=0.007      |</w:t>
      </w:r>
    </w:p>
    <w:p>
      <w:pPr>
        <w:pStyle w:val="Texteprformat"/>
        <w:rPr/>
      </w:pPr>
      <w:r>
        <w:rPr/>
        <w:t>|             | p.05=0.051  0   | p.05=0.047  0   | p.05=0.053  0   | p.05=0.056 (*)  | p.05=0.052  00  |</w:t>
      </w:r>
    </w:p>
    <w:p>
      <w:pPr>
        <w:pStyle w:val="Texteprformat"/>
        <w:rPr/>
      </w:pPr>
      <w:r>
        <w:rPr/>
        <w:t>|             | p.01=0.010      | p.01=0.010      | p.01=0.010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6)| ks.D=0.012      | ks.D=0.008      | ks.D=0.008      | ks.D=0.010      | ks.D=0.006      |</w:t>
      </w:r>
    </w:p>
    <w:p>
      <w:pPr>
        <w:pStyle w:val="Texteprformat"/>
        <w:rPr/>
      </w:pPr>
      <w:r>
        <w:rPr/>
        <w:t>|             | p.05=0.052  0   | p.05=0.053  0   | p.05=0.051  0   | p.05=0.048  0   | p.05=0.051  00  |</w:t>
      </w:r>
    </w:p>
    <w:p>
      <w:pPr>
        <w:pStyle w:val="Texteprformat"/>
        <w:rPr/>
      </w:pPr>
      <w:r>
        <w:rPr/>
        <w:t>|             | p.01=0.012      | p.01=0.011      | p.01=0.012 (*)  | p.01=0.009      | p.01=0.011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6,415.82]| ks.D=0.009      | ks.D=0.017 (*)  | ks.D=0.007      | ks.D=0.015      | ks.D=0.005      |</w:t>
      </w:r>
    </w:p>
    <w:p>
      <w:pPr>
        <w:pStyle w:val="Texteprformat"/>
        <w:rPr/>
      </w:pPr>
      <w:r>
        <w:rPr/>
        <w:t>|             | p.05=0.048  0   | p.05=0.044  *   | p.05=0.051  0   | p.05=0.056  *   | p.05=0.050  00  |</w:t>
      </w:r>
    </w:p>
    <w:p>
      <w:pPr>
        <w:pStyle w:val="Texteprformat"/>
        <w:rPr/>
      </w:pPr>
      <w:r>
        <w:rPr/>
        <w:t>|             | p.01=0.009      | p.01=0.010      | p.01=0.010      | p.01=0.014 **,+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8 (*)  | ks.D=0.007      | ks.D=0.004      | ks.D=0.006      | ks.D=0.005  **  |</w:t>
      </w:r>
    </w:p>
    <w:p>
      <w:pPr>
        <w:pStyle w:val="Texteprformat"/>
        <w:rPr/>
      </w:pPr>
      <w:r>
        <w:rPr/>
        <w:t>|             | p.05=0.053 *,0  | p.05=0.050  00  | p.05=0.053 *,0  | p.05=0.053 *,0  | p.05=0.053**,00 |</w:t>
      </w:r>
    </w:p>
    <w:p>
      <w:pPr>
        <w:pStyle w:val="Texteprformat"/>
        <w:rPr/>
      </w:pPr>
      <w:r>
        <w:rPr/>
        <w:t>|             | p.01=0.011  *   | p.01=0.011      | p.01=0.012  **  | p.01=0.010  0   | p.01=0.011***,0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kurt</m:t>
        </m:r>
      </m:oMath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2"/>
          <w:szCs w:val="12"/>
        </w:rPr>
        <w:t xml:space="preserve"> </w:t>
      </w:r>
      <w:r>
        <w:rPr/>
        <w:t xml:space="preserve"> 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49 ***  | ks.D=0.054 ***  | ks.D=0.034 ***  | ks.D=0.023  **  | ks.D=0.039 ***  |</w:t>
      </w:r>
    </w:p>
    <w:p>
      <w:pPr>
        <w:pStyle w:val="Texteprformat"/>
        <w:rPr/>
      </w:pPr>
      <w:r>
        <w:rPr/>
        <w:t>|             | p.05=0.053  0   | p.05=0.056  *   | p.05=0.050  0   | p.05=0.052  0   | p.05=0.053 *,0  |</w:t>
      </w:r>
    </w:p>
    <w:p>
      <w:pPr>
        <w:pStyle w:val="Texteprformat"/>
        <w:rPr/>
      </w:pPr>
      <w:r>
        <w:rPr/>
        <w:t>|             | p.01=0.011      | p.01=0.012      | p.01=0.012      | p.01=0.012      | p.01=0.012  *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2      | ks.D=0.018  *   | ks.D=0.010      | ks.D=0.014      | ks.D=0.010  *   |</w:t>
      </w:r>
    </w:p>
    <w:p>
      <w:pPr>
        <w:pStyle w:val="Texteprformat"/>
        <w:rPr/>
      </w:pPr>
      <w:r>
        <w:rPr/>
        <w:t>|             | p.05=0.052  0   | p.05=0.055  0   | p.05=0.050  0   | p.05=0.049  0   | p.05=0.051  00  |</w:t>
      </w:r>
    </w:p>
    <w:p>
      <w:pPr>
        <w:pStyle w:val="Texteprformat"/>
        <w:rPr/>
      </w:pPr>
      <w:r>
        <w:rPr/>
        <w:t>|             | p.01=0.011      | p.01=0.010      | p.01=0.011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6)| ks.D=0.009      | ks.D=0.010      | ks.D=0.007      | ks.D=0.011      | ks.D=0.006      |</w:t>
      </w:r>
    </w:p>
    <w:p>
      <w:pPr>
        <w:pStyle w:val="Texteprformat"/>
        <w:rPr/>
      </w:pPr>
      <w:r>
        <w:rPr/>
        <w:t>|             | p.05=0.056  *   | p.05=0.046  0   | p.05=0.047  0   | p.05=0.046  0   | p.05=0.049  00  |</w:t>
      </w:r>
    </w:p>
    <w:p>
      <w:pPr>
        <w:pStyle w:val="Texteprformat"/>
        <w:rPr/>
      </w:pPr>
      <w:r>
        <w:rPr/>
        <w:t>|             | p.01=0.013  *   | p.01=0.009      | p.01=0.009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6,415.82]| ks.D=0.011      | ks.D=0.023  **  | ks.D=0.007      | ks.D=0.010      | ks.D=0.009  *   |</w:t>
      </w:r>
    </w:p>
    <w:p>
      <w:pPr>
        <w:pStyle w:val="Texteprformat"/>
        <w:rPr/>
      </w:pPr>
      <w:r>
        <w:rPr/>
        <w:t>|             | p.05=0.051  0   | p.05=0.053  0   | p.05=0.050  0   | p.05=0.050  0   | p.05=0.051  00  |</w:t>
      </w:r>
    </w:p>
    <w:p>
      <w:pPr>
        <w:pStyle w:val="Texteprformat"/>
        <w:rPr/>
      </w:pPr>
      <w:r>
        <w:rPr/>
        <w:t>|             | p.01=0.010      | p.01=0.010      | p.01=0.010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13  **  | ks.D=0.015 ***  | ks.D=0.012  **  | ks.D=0.006      | ks.D=0.011 ***  |</w:t>
      </w:r>
    </w:p>
    <w:p>
      <w:pPr>
        <w:pStyle w:val="Texteprformat"/>
        <w:rPr/>
      </w:pPr>
      <w:r>
        <w:rPr/>
        <w:t>|             | p.05=0.053 *,0  | p.05=0.052(*),00| p.05=0.049  00  | p.05=0.049  00  | p.05=0.051  00  |</w:t>
      </w:r>
    </w:p>
    <w:p>
      <w:pPr>
        <w:pStyle w:val="Texteprformat"/>
        <w:rPr/>
      </w:pPr>
      <w:r>
        <w:rPr/>
        <w:t>|             | p.01=0.011      | p.01=0.010  0   | p.01=0.010  0   | p.01=0.010  0   | p.01=0.010  00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Z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2"/>
          <w:szCs w:val="12"/>
        </w:rPr>
        <w:t xml:space="preserve"> </w:t>
      </w:r>
      <w:r>
        <w:rPr/>
        <w:t xml:space="preserve"> 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89 ***  | ks.D=0.073 ***  | ks.D=0.045 ***  | ks.D=0.028  **  | ks.D=0.057 ***  |</w:t>
      </w:r>
    </w:p>
    <w:p>
      <w:pPr>
        <w:pStyle w:val="Texteprformat"/>
        <w:rPr/>
      </w:pPr>
      <w:r>
        <w:rPr/>
        <w:t>|             | p.05=0.081***,++| p.05=0.081***,++| p.05=0.068***,++| p.05=0.065***,+ | p.05=0.074***,++|</w:t>
      </w:r>
    </w:p>
    <w:p>
      <w:pPr>
        <w:pStyle w:val="Texteprformat"/>
        <w:rPr/>
      </w:pPr>
      <w:r>
        <w:rPr/>
        <w:t>|             | p.01=0.025***,++| p.01=0.028***,++| p.01=0.016***,++| p.01=0.018***,++| p.01=0.022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09      | ks.D=0.011      | ks.D=0.007      | ks.D=0.009      | ks.D=0.005      |</w:t>
      </w:r>
    </w:p>
    <w:p>
      <w:pPr>
        <w:pStyle w:val="Texteprformat"/>
        <w:rPr/>
      </w:pPr>
      <w:r>
        <w:rPr/>
        <w:t>|             | p.05=0.052  0   | p.05=0.052  0   | p.05=0.049  0   | p.05=0.047  0   | p.05=0.050  00  |</w:t>
      </w:r>
    </w:p>
    <w:p>
      <w:pPr>
        <w:pStyle w:val="Texteprformat"/>
        <w:rPr/>
      </w:pPr>
      <w:r>
        <w:rPr/>
        <w:t>|             | p.01=0.011      | p.01=0.010      | p.01=0.009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6)| ks.D=0.012      | ks.D=0.019  *   | ks.D=0.010      | ks.D=0.013      | ks.D=0.006      |</w:t>
      </w:r>
    </w:p>
    <w:p>
      <w:pPr>
        <w:pStyle w:val="Texteprformat"/>
        <w:rPr/>
      </w:pPr>
      <w:r>
        <w:rPr/>
        <w:t>|             | p.05=0.051  0   | p.05=0.051  0   | p.05=0.053  0   | p.05=0.048  0   | p.05=0.051  00  |</w:t>
      </w:r>
    </w:p>
    <w:p>
      <w:pPr>
        <w:pStyle w:val="Texteprformat"/>
        <w:rPr/>
      </w:pPr>
      <w:r>
        <w:rPr/>
        <w:t>|             | p.01=0.010      | p.01=0.012 (*)  | p.01=0.011      | p.01=0.010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6,415.82]| ks.D=0.008      | ks.D=0.010      | ks.D=0.011      | ks.D=0.011      | ks.D=0.004      |</w:t>
      </w:r>
    </w:p>
    <w:p>
      <w:pPr>
        <w:pStyle w:val="Texteprformat"/>
        <w:rPr/>
      </w:pPr>
      <w:r>
        <w:rPr/>
        <w:t>|             | p.05=0.050  0   | p.05=0.046  0   | p.05=0.048  0   | p.05=0.050  0   | p.05=0.049  00  |</w:t>
      </w:r>
    </w:p>
    <w:p>
      <w:pPr>
        <w:pStyle w:val="Texteprformat"/>
        <w:rPr/>
      </w:pPr>
      <w:r>
        <w:rPr/>
        <w:t>|             | p.01=0.012      | p.01=0.012 (*)  | p.01=0.010      | p.01=0.012 (*)  | p.01=0.012  **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25 ***  | ks.D=0.016 ***  | ks.D=0.012  **  | ks.D=0.011  *   | ks.D=0.016 ***  |</w:t>
      </w:r>
    </w:p>
    <w:p>
      <w:pPr>
        <w:pStyle w:val="Texteprformat"/>
        <w:rPr/>
      </w:pPr>
      <w:r>
        <w:rPr/>
        <w:t>|             | p.05=0.059***,+ | p.05=0.058***,+ | p.05=0.055 **,0 | p.05=0.053(*),0 | p.05=0.056***,0 |</w:t>
      </w:r>
    </w:p>
    <w:p>
      <w:pPr>
        <w:pStyle w:val="Texteprformat"/>
        <w:rPr/>
      </w:pPr>
      <w:r>
        <w:rPr/>
        <w:t>|             | p.01=0.015***,++| p.01=0.016***,++| p.01=0.012  **  | p.01=0.012 **,+ | p.01=0.014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2"/>
          <w:szCs w:val="12"/>
        </w:rPr>
        <w:t xml:space="preserve"> </w:t>
      </w:r>
      <w:r>
        <w:rPr/>
        <w:t xml:space="preserve"> 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75***   | ks.D=0.06***    | ks.D=0.05***    | ks.D=0.031***   | ks.D=0.049***   |</w:t>
      </w:r>
    </w:p>
    <w:p>
      <w:pPr>
        <w:pStyle w:val="Texteprformat"/>
        <w:rPr/>
      </w:pPr>
      <w:r>
        <w:rPr/>
        <w:t>|             | p.05=0.138***,++| p.05=0.131***,++| p.05=0.103***,++| p.05=0.089***,++| p.05=0.116***,++|</w:t>
      </w:r>
    </w:p>
    <w:p>
      <w:pPr>
        <w:pStyle w:val="Texteprformat"/>
        <w:rPr/>
      </w:pPr>
      <w:r>
        <w:rPr/>
        <w:t>|             | p.01=0.056***,++| p.01=0.055***,++| p.01=0.042***,++| p.01=0.034***,++| p.01=0.047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9 *    | ks.D=0.011      | ks.D=0.008      | ks.D=0.017(*)   | ks.D=0.008(*)   |</w:t>
      </w:r>
    </w:p>
    <w:p>
      <w:pPr>
        <w:pStyle w:val="Texteprformat"/>
        <w:rPr/>
      </w:pPr>
      <w:r>
        <w:rPr/>
        <w:t>|             | p.05=0.056  *   | p.05=0.050  0   | p.05=0.050  0   | p.05=0.052  0   | p.05=0.052  00  |</w:t>
      </w:r>
    </w:p>
    <w:p>
      <w:pPr>
        <w:pStyle w:val="Texteprformat"/>
        <w:rPr/>
      </w:pPr>
      <w:r>
        <w:rPr/>
        <w:t>|             | p.01=0.012      | p.01=0.010      | p.01=0.009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6)| ks.D=0.012      | ks.D=0.008      | ks.D=0.012      | ks.D=0.014      | ks.D=0.004      |</w:t>
      </w:r>
    </w:p>
    <w:p>
      <w:pPr>
        <w:pStyle w:val="Texteprformat"/>
        <w:rPr/>
      </w:pPr>
      <w:r>
        <w:rPr/>
        <w:t>|             | p.05=0.044 *,0  | p.05=0.047  0   | p.05=0.057  **  | p.05=0.054  0   | p.05=0.051  00  |</w:t>
      </w:r>
    </w:p>
    <w:p>
      <w:pPr>
        <w:pStyle w:val="Texteprformat"/>
        <w:rPr/>
      </w:pPr>
      <w:r>
        <w:rPr/>
        <w:t>|             | p.01=0.011      | p.01=0.010      | p.01=0.010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6,415.82]| ks.D=0.011      | ks.D=0.016(*)   | ks.D=0.006      | ks.D=0.012      | ks.D=0.006      |</w:t>
      </w:r>
    </w:p>
    <w:p>
      <w:pPr>
        <w:pStyle w:val="Texteprformat"/>
        <w:rPr/>
      </w:pPr>
      <w:r>
        <w:rPr/>
        <w:t>|             | p.05=0.045(*),0 | p.05=0.048  0   | p.05=0.049  0   | p.05=0.053  0   | p.05=0.049  00  |</w:t>
      </w:r>
    </w:p>
    <w:p>
      <w:pPr>
        <w:pStyle w:val="Texteprformat"/>
        <w:rPr/>
      </w:pPr>
      <w:r>
        <w:rPr/>
        <w:t>|             | p.01=0.008      | p.01=0.009      | p.01=0.010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17***   | ks.D=0.015***   | ks.D=0.015***   | ks.D=0.011**    | ks.D=0.014***   |</w:t>
      </w:r>
    </w:p>
    <w:p>
      <w:pPr>
        <w:pStyle w:val="Texteprformat"/>
        <w:rPr/>
      </w:pPr>
      <w:r>
        <w:rPr/>
        <w:t>|             | p.05=0.071***,++| p.05=0.069***,++| p.05=0.065***,++| p.05=0.062***,+ | p.05=0.067***,++|</w:t>
      </w:r>
    </w:p>
    <w:p>
      <w:pPr>
        <w:pStyle w:val="Texteprformat"/>
        <w:rPr/>
      </w:pPr>
      <w:r>
        <w:rPr/>
        <w:t>|             | p.01=0.022***,++| p.01=0.022***,++| p.01=0.018***,++| p.01=0.016***,++| p.01=0.020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2"/>
          <w:szCs w:val="12"/>
        </w:rPr>
        <w:t xml:space="preserve"> </w:t>
      </w:r>
      <w:r>
        <w:rPr/>
        <w:t xml:space="preserve"> 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74 ***  | ks.D=0.170 ***  | ks.D=0.135 ***  | ks.D=0.112 ***  | ks.D=0.148 ***  |</w:t>
      </w:r>
    </w:p>
    <w:p>
      <w:pPr>
        <w:pStyle w:val="Texteprformat"/>
        <w:rPr/>
      </w:pPr>
      <w:r>
        <w:rPr/>
        <w:t>|             | p.05=0.132***,++| p.05=0.131***,++| p.05=0.104***,++| p.05=0.091***,++| p.05=0.115***,++|</w:t>
      </w:r>
    </w:p>
    <w:p>
      <w:pPr>
        <w:pStyle w:val="Texteprformat"/>
        <w:rPr/>
      </w:pPr>
      <w:r>
        <w:rPr/>
        <w:t>|             | p.01=0.053***,++| p.01=0.057***,++| p.01=0.043***,++| p.01=0.034***,++| p.01=0.047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45 ***  | ks.D=0.036 ***  | ks.D=0.022  **  | ks.D=0.015      | ks.D=0.027 ***  |</w:t>
      </w:r>
    </w:p>
    <w:p>
      <w:pPr>
        <w:pStyle w:val="Texteprformat"/>
        <w:rPr/>
      </w:pPr>
      <w:r>
        <w:rPr/>
        <w:t>|             | p.05=0.059  **  | p.05=0.051  0   | p.05=0.049  0   | p.05=0.053  0   | p.05=0.053 *,0  |</w:t>
      </w:r>
    </w:p>
    <w:p>
      <w:pPr>
        <w:pStyle w:val="Texteprformat"/>
        <w:rPr/>
      </w:pPr>
      <w:r>
        <w:rPr/>
        <w:t>|             | p.01=0.012      | p.01=0.011      | p.01=0.009      | p.01=0.010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6)| ks.D=0.029 ***  | ks.D=0.017 (*)  | ks.D=0.014      | ks.D=0.024  **  | ks.D=0.015 ***  |</w:t>
      </w:r>
    </w:p>
    <w:p>
      <w:pPr>
        <w:pStyle w:val="Texteprformat"/>
        <w:rPr/>
      </w:pPr>
      <w:r>
        <w:rPr/>
        <w:t>|             | p.05=0.047  0   | p.05=0.047  0   | p.05=0.056  *   | p.05=0.053  0   | p.05=0.051  00  |</w:t>
      </w:r>
    </w:p>
    <w:p>
      <w:pPr>
        <w:pStyle w:val="Texteprformat"/>
        <w:rPr/>
      </w:pPr>
      <w:r>
        <w:rPr/>
        <w:t>|             | p.01=0.009      | p.01=0.010      | p.01=0.010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6,415.82]| ks.D=0.074 ***  | ks.D=0.045 ***  | ks.D=0.031 ***  | ks.D=0.027  **  | ks.D=0.043 ***  |</w:t>
      </w:r>
    </w:p>
    <w:p>
      <w:pPr>
        <w:pStyle w:val="Texteprformat"/>
        <w:rPr/>
      </w:pPr>
      <w:r>
        <w:rPr/>
        <w:t>|             | p.05=0.047  0   | p.05=0.046  0   | p.05=0.051  0   | p.05=0.054  0   | p.05=0.049  00  |</w:t>
      </w:r>
    </w:p>
    <w:p>
      <w:pPr>
        <w:pStyle w:val="Texteprformat"/>
        <w:rPr/>
      </w:pPr>
      <w:r>
        <w:rPr/>
        <w:t>|             | p.01=0.008      | p.01=0.010      | p.01=0.010      | p.01=0.010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36 ***  | ks.D=0.041 ***  | ks.D=0.034 ***  | ks.D=0.025 ***  | ks.D=0.033 ***  |</w:t>
      </w:r>
    </w:p>
    <w:p>
      <w:pPr>
        <w:pStyle w:val="Texteprformat"/>
        <w:rPr/>
      </w:pPr>
      <w:r>
        <w:rPr/>
        <w:t>|             | p.05=0.072***,++| p.05=0.069***,++| p.05=0.065***,++| p.05=0.063***,++| p.05=0.067***,++|</w:t>
      </w:r>
    </w:p>
    <w:p>
      <w:pPr>
        <w:pStyle w:val="Texteprformat"/>
        <w:rPr/>
      </w:pPr>
      <w:r>
        <w:rPr/>
        <w:t>|             | p.01=0.021***,++| p.01=0.022***,++| p.01=0.018***,++| p.01=0.016***,++| p.01=0.019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2"/>
          <w:szCs w:val="12"/>
        </w:rPr>
        <w:t xml:space="preserve"> </w:t>
      </w:r>
      <w:r>
        <w:rPr/>
        <w:t xml:space="preserve"> 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74 ***  | ks.D=0.060 ***  | ks.D=0.049 ***  | ks.D=0.030 ***  | ks.D=0.049 ***  |</w:t>
      </w:r>
    </w:p>
    <w:p>
      <w:pPr>
        <w:pStyle w:val="Texteprformat"/>
        <w:rPr/>
      </w:pPr>
      <w:r>
        <w:rPr/>
        <w:t>|             | p.05=0.139***,++| p.05=0.129***,++| p.05=0.105***,++| p.05=0.090***,++| p.05=0.117***,++|</w:t>
      </w:r>
    </w:p>
    <w:p>
      <w:pPr>
        <w:pStyle w:val="Texteprformat"/>
        <w:rPr/>
      </w:pPr>
      <w:r>
        <w:rPr/>
        <w:t>|             | p.01=0.057***,++| p.01=0.056***,++| p.01=0.043***,++| p.01=0.034***,++| p.01=0.048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7 (*)  | ks.D=0.011      | ks.D=0.009      | ks.D=0.015      | ks.D=0.006      |</w:t>
      </w:r>
    </w:p>
    <w:p>
      <w:pPr>
        <w:pStyle w:val="Texteprformat"/>
        <w:rPr/>
      </w:pPr>
      <w:r>
        <w:rPr/>
        <w:t>|             | p.05=0.060 **,+ | p.05=0.050  0   | p.05=0.050  0   | p.05=0.050  0   | p.05=0.053 *,0  |</w:t>
      </w:r>
    </w:p>
    <w:p>
      <w:pPr>
        <w:pStyle w:val="Texteprformat"/>
        <w:rPr/>
      </w:pPr>
      <w:r>
        <w:rPr/>
        <w:t>|             | p.01=0.012      | p.01=0.010      | p.01=0.008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6)| ks.D=0.014      | ks.D=0.008      | ks.D=0.012      | ks.D=0.014      | ks.D=0.004      |</w:t>
      </w:r>
    </w:p>
    <w:p>
      <w:pPr>
        <w:pStyle w:val="Texteprformat"/>
        <w:rPr/>
      </w:pPr>
      <w:r>
        <w:rPr/>
        <w:t>|             | p.05=0.044 *,0  | p.05=0.048  0   | p.05=0.058  **  | p.05=0.055      | p.05=0.051  00  |</w:t>
      </w:r>
    </w:p>
    <w:p>
      <w:pPr>
        <w:pStyle w:val="Texteprformat"/>
        <w:rPr/>
      </w:pPr>
      <w:r>
        <w:rPr/>
        <w:t>|             | p.01=0.011      | p.01=0.010      | p.01=0.010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6,415.82]| ks.D=0.013      | ks.D=0.016      | ks.D=0.006      | ks.D=0.012      | ks.D=0.006      |</w:t>
      </w:r>
    </w:p>
    <w:p>
      <w:pPr>
        <w:pStyle w:val="Texteprformat"/>
        <w:rPr/>
      </w:pPr>
      <w:r>
        <w:rPr/>
        <w:t>|             | p.05=0.046(*),0 | p.05=0.047  0   | p.05=0.051  0   | p.05=0.054  0   | p.05=0.049  00  |</w:t>
      </w:r>
    </w:p>
    <w:p>
      <w:pPr>
        <w:pStyle w:val="Texteprformat"/>
        <w:rPr/>
      </w:pPr>
      <w:r>
        <w:rPr/>
        <w:t>|             | p.01=0.009      | p.01=0.009      | p.01=0.010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17 ***  | ks.D=0.015 ***  | ks.D=0.015 ***  | ks.D=0.011  *   | ks.D=0.014 ***  |</w:t>
      </w:r>
    </w:p>
    <w:p>
      <w:pPr>
        <w:pStyle w:val="Texteprformat"/>
        <w:rPr/>
      </w:pPr>
      <w:r>
        <w:rPr/>
        <w:t>|             | p.05=0.073***,++| p.05=0.069***,++| p.05=0.066***,++| p.05=0.062***,+ | p.05=0.068***,++|</w:t>
      </w:r>
    </w:p>
    <w:p>
      <w:pPr>
        <w:pStyle w:val="Texteprformat"/>
        <w:rPr/>
      </w:pPr>
      <w:r>
        <w:rPr/>
        <w:t>|             | p.01=0.022***,++| p.01=0.022***,++| p.01=0.018***,++| p.01=0.016***,++| p.01=0.020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meanc</m:t>
        </m:r>
      </m:oMath>
    </w:p>
    <w:p>
      <w:pPr>
        <w:pStyle w:val="TextBody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2"/>
          <w:szCs w:val="12"/>
        </w:rPr>
        <w:t xml:space="preserve"> </w:t>
      </w:r>
      <w:r>
        <w:rPr/>
        <w:t xml:space="preserve"> 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75 ***  | ks.D=0.060 ***  | ks.D=0.050 ***  | ks.D=0.031 ***  | ks.D=0.049 ***  |</w:t>
      </w:r>
    </w:p>
    <w:p>
      <w:pPr>
        <w:pStyle w:val="Texteprformat"/>
        <w:rPr/>
      </w:pPr>
      <w:r>
        <w:rPr/>
        <w:t>|             | p.05=0.138***,++| p.05=0.131***,++| p.05=0.103***,++| p.05=0.089***,++| p.05=0.116***,++|</w:t>
      </w:r>
    </w:p>
    <w:p>
      <w:pPr>
        <w:pStyle w:val="Texteprformat"/>
        <w:rPr/>
      </w:pPr>
      <w:r>
        <w:rPr/>
        <w:t>|             | p.01=0.056***,++| p.01=0.055***,++| p.01=0.042***,++| p.01=0.034***,++| p.01=0.047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9  *   | ks.D=0.011      | ks.D=0.008      | ks.D=0.017 (*)  | ks.D=0.008 (*)  |</w:t>
      </w:r>
    </w:p>
    <w:p>
      <w:pPr>
        <w:pStyle w:val="Texteprformat"/>
        <w:rPr/>
      </w:pPr>
      <w:r>
        <w:rPr/>
        <w:t>|             | p.05=0.056  *   | p.05=0.050  0   | p.05=0.050  0   | p.05=0.052  0   | p.05=0.052  00  |</w:t>
      </w:r>
    </w:p>
    <w:p>
      <w:pPr>
        <w:pStyle w:val="Texteprformat"/>
        <w:rPr/>
      </w:pPr>
      <w:r>
        <w:rPr/>
        <w:t>|             | p.01=0.012      | p.01=0.010      | p.01=0.009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6)| ks.D=0.012      | ks.D=0.008      | ks.D=0.012      | ks.D=0.014      | ks.D=0.004      |</w:t>
      </w:r>
    </w:p>
    <w:p>
      <w:pPr>
        <w:pStyle w:val="Texteprformat"/>
        <w:rPr/>
      </w:pPr>
      <w:r>
        <w:rPr/>
        <w:t>|             | p.05=0.044 *,0  | p.05=0.047  0   | p.05=0.057  *   | p.05=0.054  0   | p.05=0.051  00  |</w:t>
      </w:r>
    </w:p>
    <w:p>
      <w:pPr>
        <w:pStyle w:val="Texteprformat"/>
        <w:rPr/>
      </w:pPr>
      <w:r>
        <w:rPr/>
        <w:t>|             | p.01=0.011      | p.01=0.010      | p.01=0.010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6,415.82]| ks.D=0.011      | ks.D=0.016 (*)  | ks.D=0.006      | ks.D=0.012      | ks.D=0.006      |</w:t>
      </w:r>
    </w:p>
    <w:p>
      <w:pPr>
        <w:pStyle w:val="Texteprformat"/>
        <w:rPr/>
      </w:pPr>
      <w:r>
        <w:rPr/>
        <w:t>|             | p.05=0.045(*),0 | p.05=0.048  0   | p.05=0.049  0   | p.05=0.053  0   | p.05=0.049  00  |</w:t>
      </w:r>
    </w:p>
    <w:p>
      <w:pPr>
        <w:pStyle w:val="Texteprformat"/>
        <w:rPr/>
      </w:pPr>
      <w:r>
        <w:rPr/>
        <w:t>|             | p.01=0.008      | p.01=0.009      | p.01=0.010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17 ***  | ks.D=0.015 ***  | ks.D=0.015 ***  | ks.D=0.011  **  | ks.D=0.014 ***  |</w:t>
      </w:r>
    </w:p>
    <w:p>
      <w:pPr>
        <w:pStyle w:val="Texteprformat"/>
        <w:rPr/>
      </w:pPr>
      <w:r>
        <w:rPr/>
        <w:t>|             | p.05=0.071***,++| p.05=0.069***,++| p.05=0.065***,++| p.05=0.062***,+ | p.05=0.067***,++|</w:t>
      </w:r>
    </w:p>
    <w:p>
      <w:pPr>
        <w:pStyle w:val="Texteprformat"/>
        <w:rPr/>
      </w:pPr>
      <w:r>
        <w:rPr/>
        <w:t>|             | p.01=0.022***,++| p.01=0.022***,++| p.01=0.018***,++| p.01=0.016***,++| p.01=0.020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varc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2"/>
          <w:szCs w:val="12"/>
        </w:rPr>
        <w:t xml:space="preserve"> </w:t>
      </w:r>
      <w:r>
        <w:rPr/>
        <w:t xml:space="preserve"> 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74 ***  | ks.D=0.170 ***  | ks.D=0.135 ***  | ks.D=0.112 ***  | ks.D=0.148 ***  |</w:t>
      </w:r>
    </w:p>
    <w:p>
      <w:pPr>
        <w:pStyle w:val="Texteprformat"/>
        <w:rPr/>
      </w:pPr>
      <w:r>
        <w:rPr/>
        <w:t>|             | p.05=0.132***,++| p.05=0.131***,++| p.05=0.104***,++| p.05=0.091***,++| p.05=0.115***,++|</w:t>
      </w:r>
    </w:p>
    <w:p>
      <w:pPr>
        <w:pStyle w:val="Texteprformat"/>
        <w:rPr/>
      </w:pPr>
      <w:r>
        <w:rPr/>
        <w:t>|             | p.01=0.053***,++| p.01=0.057***,++| p.01=0.043***,++| p.01=0.034***,++| p.01=0.047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45 ***  | ks.D=0.036 ***  | ks.D=0.022  **  | ks.D=0.015      | ks.D=0.027 ***  |</w:t>
      </w:r>
    </w:p>
    <w:p>
      <w:pPr>
        <w:pStyle w:val="Texteprformat"/>
        <w:rPr/>
      </w:pPr>
      <w:r>
        <w:rPr/>
        <w:t>|             | p.05=0.059  **  | p.05=0.051  0   | p.05=0.049  0   | p.05=0.053  0   | p.05=0.053(*),00|</w:t>
      </w:r>
    </w:p>
    <w:p>
      <w:pPr>
        <w:pStyle w:val="Texteprformat"/>
        <w:rPr/>
      </w:pPr>
      <w:r>
        <w:rPr/>
        <w:t>|             | p.01=0.012      | p.01=0.011      | p.01=0.009      | p.01=0.010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6)| ks.D=0.029 ***  | ks.D=0.017 (*)  | ks.D=0.014      | ks.D=0.024  **  | ks.D=0.015 ***  |</w:t>
      </w:r>
    </w:p>
    <w:p>
      <w:pPr>
        <w:pStyle w:val="Texteprformat"/>
        <w:rPr/>
      </w:pPr>
      <w:r>
        <w:rPr/>
        <w:t>|             | p.05=0.047  0   | p.05=0.047  0   | p.05=0.056  *   | p.05=0.053  0   | p.05=0.051  00  |</w:t>
      </w:r>
    </w:p>
    <w:p>
      <w:pPr>
        <w:pStyle w:val="Texteprformat"/>
        <w:rPr/>
      </w:pPr>
      <w:r>
        <w:rPr/>
        <w:t>|             | p.01=0.010      | p.01=0.010      | p.01=0.010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6,415.82]| ks.D=0.074 ***  | ks.D=0.045 ***  | ks.D=0.031 ***  | ks.D=0.027  **  | ks.D=0.043 ***  |</w:t>
      </w:r>
    </w:p>
    <w:p>
      <w:pPr>
        <w:pStyle w:val="Texteprformat"/>
        <w:rPr/>
      </w:pPr>
      <w:r>
        <w:rPr/>
        <w:t>|             | p.05=0.047  0   | p.05=0.046  0   | p.05=0.051  0   | p.05=0.054  0   | p.05=0.049  00  |</w:t>
      </w:r>
    </w:p>
    <w:p>
      <w:pPr>
        <w:pStyle w:val="Texteprformat"/>
        <w:rPr/>
      </w:pPr>
      <w:r>
        <w:rPr/>
        <w:t>|             | p.01=0.008      | p.01=0.010      | p.01=0.010      | p.01=0.010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36 ***  | ks.D=0.041 ***  | ks.D=0.034 ***  | ks.D=0.025 ***  | ks.D=0.033 ***  |</w:t>
      </w:r>
    </w:p>
    <w:p>
      <w:pPr>
        <w:pStyle w:val="Texteprformat"/>
        <w:rPr/>
      </w:pPr>
      <w:r>
        <w:rPr/>
        <w:t>|             | p.05=0.072***,++| p.05=0.069***,++| p.05=0.065***,++| p.05=0.063***,++| p.05=0.067***,++|</w:t>
      </w:r>
    </w:p>
    <w:p>
      <w:pPr>
        <w:pStyle w:val="Texteprformat"/>
        <w:rPr/>
      </w:pPr>
      <w:r>
        <w:rPr/>
        <w:t>|             | p.01=0.021***,++| p.01=0.022***,++| p.01=0.018***,++| p.01=0.016***,++| p.01=0.019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spacing w:lineRule="auto" w:line="480"/>
        <w:jc w:val="center"/>
        <w:rPr/>
      </w:pPr>
      <w:r>
        <w:rPr/>
      </w:r>
    </w:p>
    <w:p>
      <w:pPr>
        <w:pStyle w:val="Texteprformat"/>
        <w:spacing w:lineRule="auto" w:line="480"/>
        <w:jc w:val="center"/>
        <w:rPr/>
      </w:pPr>
      <w:r>
        <w:rPr/>
      </w:r>
    </w:p>
    <w:p>
      <w:pPr>
        <w:pStyle w:val="Tableau"/>
        <w:keepNext w:val="true"/>
        <w:spacing w:lineRule="auto" w:line="480"/>
        <w:ind w:hanging="12"/>
        <w:jc w:val="center"/>
        <w:rPr/>
      </w:pPr>
      <w:r>
        <w:rPr/>
      </w:r>
    </w:p>
    <w:p>
      <w:pPr>
        <w:pStyle w:val="Tableau"/>
        <w:spacing w:lineRule="auto" w:line="480"/>
        <w:ind w:hanging="12"/>
        <w:jc w:val="center"/>
        <w:rPr/>
      </w:pPr>
      <w:r>
        <w:rPr/>
      </w:r>
      <w:r>
        <w:br w:type="page"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LL</m:t>
        </m:r>
      </m:oMath>
    </w:p>
    <w:p>
      <w:pPr>
        <w:pStyle w:val="TextBody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16"/>
          <w:szCs w:val="16"/>
        </w:rPr>
        <w:t xml:space="preserve"> </w:t>
      </w:r>
      <w:r>
        <w:rPr/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 </w:t>
      </w:r>
      <w:r>
        <w:rPr>
          <w:sz w:val="16"/>
          <w:szCs w:val="16"/>
        </w:rPr>
        <w:t xml:space="preserve"> </w:t>
      </w:r>
      <w:r>
        <w:rPr/>
        <w:t xml:space="preserve">  |    [ 20,  80)   |    [ 80, 300)   |    [300, 600)   |    [600,1000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163 ***  | ks.D=0.166 ***  | ks.D=0.134 ***  | ks.D=0.111 ***  | ks.D=0.142 ***  |</w:t>
      </w:r>
    </w:p>
    <w:p>
      <w:pPr>
        <w:pStyle w:val="Texteprformat"/>
        <w:rPr/>
      </w:pPr>
      <w:r>
        <w:rPr/>
        <w:t>|             | p.05=0.139***,++| p.05=0.129***,++| p.05=0.104***,++| p.05=0.089***,++| p.05=0.116***,++|</w:t>
      </w:r>
    </w:p>
    <w:p>
      <w:pPr>
        <w:pStyle w:val="Texteprformat"/>
        <w:rPr/>
      </w:pPr>
      <w:r>
        <w:rPr/>
        <w:t>|             | p.01=0.056***,++| p.01=0.054***,++| p.01=0.042***,++| p.01=0.034***,++| p.01=0.047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40 ***  | ks.D=0.037 ***  | ks.D=0.026  **  | ks.D=0.014      | ks.D=0.028 ***  |</w:t>
      </w:r>
    </w:p>
    <w:p>
      <w:pPr>
        <w:pStyle w:val="Texteprformat"/>
        <w:rPr/>
      </w:pPr>
      <w:r>
        <w:rPr/>
        <w:t>|             | p.05=0.058  **  | p.05=0.050  0   | p.05=0.050  0   | p.05=0.051  0   | p.05=0.053(*),00|</w:t>
      </w:r>
    </w:p>
    <w:p>
      <w:pPr>
        <w:pStyle w:val="Texteprformat"/>
        <w:rPr/>
      </w:pPr>
      <w:r>
        <w:rPr/>
        <w:t>|             | p.01=0.013 **,+ | p.01=0.010      | p.01=0.009      | p.01=0.010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6)| ks.D=0.028 ***  | ks.D=0.019  *   | ks.D=0.013      | ks.D=0.020  *   | ks.D=0.017 ***  |</w:t>
      </w:r>
    </w:p>
    <w:p>
      <w:pPr>
        <w:pStyle w:val="Texteprformat"/>
        <w:rPr/>
      </w:pPr>
      <w:r>
        <w:rPr/>
        <w:t>|             | p.05=0.047  0   | p.05=0.048  0   | p.05=0.056  *   | p.05=0.054  0   | p.05=0.052  00  |</w:t>
      </w:r>
    </w:p>
    <w:p>
      <w:pPr>
        <w:pStyle w:val="Texteprformat"/>
        <w:rPr/>
      </w:pPr>
      <w:r>
        <w:rPr/>
        <w:t>|             | p.01=0.011      | p.01=0.011      | p.01=0.010      | p.01=0.010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6,415.82]| ks.D=0.069 ***  | ks.D=0.043 ***  | ks.D=0.033 ***  | ks.D=0.029  **  | ks.D=0.043 ***  |</w:t>
      </w:r>
    </w:p>
    <w:p>
      <w:pPr>
        <w:pStyle w:val="Texteprformat"/>
        <w:rPr/>
      </w:pPr>
      <w:r>
        <w:rPr/>
        <w:t>|             | p.05=0.046(*),0 | p.05=0.048  0   | p.05=0.049  0   | p.05=0.053  0   | p.05=0.049  00  |</w:t>
      </w:r>
    </w:p>
    <w:p>
      <w:pPr>
        <w:pStyle w:val="Texteprformat"/>
        <w:rPr/>
      </w:pPr>
      <w:r>
        <w:rPr/>
        <w:t>|             | p.01=0.008 (*)  | p.01=0.010      | p.01=0.011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33 ***  | ks.D=0.040 ***  | ks.D=0.035 ***  | ks.D=0.025 ***  | ks.D=0.033 ***  |</w:t>
      </w:r>
    </w:p>
    <w:p>
      <w:pPr>
        <w:pStyle w:val="Texteprformat"/>
        <w:rPr/>
      </w:pPr>
      <w:r>
        <w:rPr/>
        <w:t>|             | p.05=0.073***,++| p.05=0.069***,++| p.05=0.065***,++| p.05=0.062***,+ | p.05=0.067***,++|</w:t>
      </w:r>
    </w:p>
    <w:p>
      <w:pPr>
        <w:pStyle w:val="Texteprformat"/>
        <w:rPr/>
      </w:pPr>
      <w:r>
        <w:rPr/>
        <w:t>|             | p.01=0.022***,++| p.01=0.021***,++| p.01=0.018***,++| p.01=0.016***,++| p.01=0.020***,++|</w:t>
      </w:r>
    </w:p>
    <w:p>
      <w:pPr>
        <w:sectPr>
          <w:footerReference w:type="default" r:id="rId4"/>
          <w:type w:val="nextPage"/>
          <w:pgSz w:orient="landscape" w:w="16838" w:h="11906"/>
          <w:pgMar w:left="1134" w:right="1134" w:gutter="0" w:header="0" w:top="1134" w:footer="1134" w:bottom="1710"/>
          <w:pgNumType w:fmt="decimal"/>
          <w:formProt w:val="false"/>
          <w:textDirection w:val="lrTb"/>
          <w:docGrid w:type="default" w:linePitch="360" w:charSpace="0"/>
        </w:sect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arSymbol">
    <w:altName w:val="Arial Unicode MS"/>
    <w:charset w:val="00"/>
    <w:family w:val="auto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8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5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Caractresdenotedebasdepage">
    <w:name w:val="Caractères de note de bas de page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uces">
    <w:name w:val="Puce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Caractresdenotedefin">
    <w:name w:val="Caractères de note de fin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Subtitle"/>
    <w:qFormat/>
    <w:pPr>
      <w:widowControl w:val="false"/>
      <w:suppressAutoHyphens w:val="true"/>
      <w:spacing w:before="240" w:after="60"/>
      <w:jc w:val="center"/>
    </w:pPr>
    <w:rPr>
      <w:rFonts w:eastAsia="Arial Unicode MS"/>
      <w:b/>
      <w:bCs/>
      <w:sz w:val="32"/>
      <w:szCs w:val="32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sz w:val="2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Arial Unicode MS" w:cs="Tahoma"/>
      <w:sz w:val="22"/>
    </w:rPr>
  </w:style>
  <w:style w:type="paragraph" w:styleId="Titre1">
    <w:name w:val="Titre1"/>
    <w:basedOn w:val="Normal"/>
    <w:next w:val="Subtitle"/>
    <w:qFormat/>
    <w:pPr>
      <w:suppressAutoHyphens w:val="true"/>
      <w:spacing w:lineRule="auto" w:line="408" w:before="240" w:after="60"/>
      <w:jc w:val="center"/>
    </w:pPr>
    <w:rPr>
      <w:rFonts w:cs="Arial"/>
      <w:b/>
      <w:bCs/>
      <w:kern w:val="2"/>
      <w:sz w:val="32"/>
      <w:szCs w:val="32"/>
      <w:lang w:val="en-GB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eprformat">
    <w:name w:val="Texte préformaté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sz w:val="20"/>
      <w:szCs w:val="20"/>
    </w:rPr>
  </w:style>
  <w:style w:type="paragraph" w:styleId="Lgende1">
    <w:name w:val="Légende1"/>
    <w:basedOn w:val="Normal"/>
    <w:qFormat/>
    <w:pPr>
      <w:widowControl w:val="false"/>
      <w:suppressLineNumbers/>
      <w:suppressAutoHyphens w:val="true"/>
      <w:spacing w:before="120" w:after="120"/>
    </w:pPr>
    <w:rPr>
      <w:rFonts w:eastAsia="Arial Unicode MS" w:cs="Tahoma"/>
      <w:i/>
      <w:iCs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Arial Unicode MS"/>
      <w:sz w:val="22"/>
    </w:rPr>
  </w:style>
  <w:style w:type="paragraph" w:styleId="Table">
    <w:name w:val="Table"/>
    <w:basedOn w:val="Lgende1"/>
    <w:qFormat/>
    <w:pPr/>
    <w:rPr>
      <w:sz w:val="22"/>
    </w:rPr>
  </w:style>
  <w:style w:type="paragraph" w:styleId="Tableau">
    <w:name w:val="Tableau"/>
    <w:basedOn w:val="Lgende1"/>
    <w:qFormat/>
    <w:pPr/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 Unicode MS"/>
      <w:sz w:val="22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widowControl w:val="false"/>
      <w:suppressLineNumbers/>
      <w:suppressAutoHyphens w:val="true"/>
      <w:ind w:left="283" w:hanging="283"/>
    </w:pPr>
    <w:rPr>
      <w:rFonts w:eastAsia="Arial Unicode MS"/>
      <w:sz w:val="20"/>
      <w:szCs w:val="20"/>
    </w:rPr>
  </w:style>
  <w:style w:type="paragraph" w:styleId="Footnotetext">
    <w:name w:val="footnote text"/>
    <w:basedOn w:val="Normal"/>
    <w:qFormat/>
    <w:pPr>
      <w:widowControl w:val="false"/>
      <w:suppressAutoHyphens w:val="true"/>
      <w:ind w:left="283" w:hanging="283"/>
    </w:pPr>
    <w:rPr>
      <w:rFonts w:eastAsia="Arial Unicode M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ederic.gosselin@cemagref.fr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3:26:00Z</dcterms:created>
  <dc:creator>Frederic.Gosselin</dc:creator>
  <dc:description/>
  <cp:keywords/>
  <dc:language>en-US</dc:language>
  <cp:lastModifiedBy>Frederic.Gosselin</cp:lastModifiedBy>
  <dcterms:modified xsi:type="dcterms:W3CDTF">2010-06-01T09:36:00Z</dcterms:modified>
  <cp:revision>7</cp:revision>
  <dc:subject/>
  <dc:title>New Calibrated Bayesian Internal Goodness-of-Fit Methods: Sampled Posterior P-values as Simple and General P-values that Allow Double Use of the Data</dc:title>
</cp:coreProperties>
</file>